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95D9" w14:textId="77777777" w:rsidR="00285748" w:rsidRPr="00F93E9C" w:rsidRDefault="00285748" w:rsidP="00285748">
      <w:pPr>
        <w:pStyle w:val="1"/>
      </w:pPr>
      <w:bookmarkStart w:id="0" w:name="_Hlk89100605"/>
      <w:r w:rsidRPr="00F93E9C">
        <w:t>Efficacy</w:t>
      </w:r>
      <w:bookmarkEnd w:id="0"/>
      <w:r w:rsidRPr="00F93E9C">
        <w:t xml:space="preserve"> of postoperative adjuvant transcatheter arterial</w:t>
      </w:r>
      <w:r w:rsidRPr="003317A0">
        <w:t xml:space="preserve"> chemoembolization</w:t>
      </w:r>
      <w:r w:rsidRPr="00F93E9C">
        <w:t xml:space="preserve"> in hepatocellular carcinoma patients with microscopic portal vein invasion</w:t>
      </w:r>
    </w:p>
    <w:p w14:paraId="67ED8B82" w14:textId="77777777" w:rsidR="00285748" w:rsidRPr="00F93E9C" w:rsidRDefault="00285748" w:rsidP="00285748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R</w:t>
      </w:r>
      <w:r w:rsidRPr="00F93E9C">
        <w:rPr>
          <w:b/>
          <w:bCs/>
          <w:sz w:val="24"/>
          <w:szCs w:val="24"/>
        </w:rPr>
        <w:t>unning title: Efficacy of PA-TACE in MPVI</w:t>
      </w:r>
    </w:p>
    <w:p w14:paraId="1F0DE6BA" w14:textId="77777777" w:rsidR="00285748" w:rsidRPr="00F93E9C" w:rsidRDefault="00285748" w:rsidP="00285748">
      <w:pPr>
        <w:adjustRightInd w:val="0"/>
        <w:snapToGrid w:val="0"/>
        <w:spacing w:line="480" w:lineRule="auto"/>
        <w:rPr>
          <w:sz w:val="24"/>
          <w:szCs w:val="24"/>
        </w:rPr>
      </w:pPr>
      <w:r w:rsidRPr="00F93E9C">
        <w:rPr>
          <w:sz w:val="24"/>
          <w:szCs w:val="24"/>
        </w:rPr>
        <w:t>Yiwen Qiu</w:t>
      </w:r>
      <w:r w:rsidRPr="00F93E9C">
        <w:rPr>
          <w:sz w:val="24"/>
          <w:szCs w:val="24"/>
          <w:vertAlign w:val="superscript"/>
        </w:rPr>
        <w:t>1</w:t>
      </w:r>
      <w:r w:rsidRPr="00F93E9C">
        <w:rPr>
          <w:sz w:val="24"/>
          <w:szCs w:val="24"/>
        </w:rPr>
        <w:t>, MD, Yi Yang</w:t>
      </w:r>
      <w:r w:rsidRPr="00F93E9C">
        <w:rPr>
          <w:sz w:val="24"/>
          <w:szCs w:val="24"/>
          <w:vertAlign w:val="superscript"/>
        </w:rPr>
        <w:t>1</w:t>
      </w:r>
      <w:r w:rsidRPr="00F93E9C">
        <w:rPr>
          <w:sz w:val="24"/>
          <w:szCs w:val="24"/>
        </w:rPr>
        <w:t>, MD, Tao Wang</w:t>
      </w:r>
      <w:r w:rsidRPr="00F93E9C">
        <w:rPr>
          <w:sz w:val="24"/>
          <w:szCs w:val="24"/>
          <w:vertAlign w:val="superscript"/>
        </w:rPr>
        <w:t>1</w:t>
      </w:r>
      <w:r w:rsidRPr="00F93E9C">
        <w:rPr>
          <w:sz w:val="24"/>
          <w:szCs w:val="24"/>
        </w:rPr>
        <w:t>, MD, Shu Shen</w:t>
      </w:r>
      <w:r w:rsidRPr="00F93E9C">
        <w:rPr>
          <w:sz w:val="24"/>
          <w:szCs w:val="24"/>
          <w:vertAlign w:val="superscript"/>
        </w:rPr>
        <w:t>1</w:t>
      </w:r>
      <w:r w:rsidRPr="00F93E9C">
        <w:rPr>
          <w:sz w:val="24"/>
          <w:szCs w:val="24"/>
        </w:rPr>
        <w:t>, MD, Wentao Wang</w:t>
      </w:r>
      <w:r w:rsidRPr="00F93E9C">
        <w:rPr>
          <w:sz w:val="24"/>
          <w:szCs w:val="24"/>
          <w:vertAlign w:val="superscript"/>
        </w:rPr>
        <w:t>1#</w:t>
      </w:r>
      <w:r w:rsidRPr="00F93E9C">
        <w:rPr>
          <w:sz w:val="24"/>
          <w:szCs w:val="24"/>
        </w:rPr>
        <w:t>, MD, PhD.</w:t>
      </w:r>
    </w:p>
    <w:p w14:paraId="735921A5" w14:textId="77777777" w:rsidR="00285748" w:rsidRPr="00F93E9C" w:rsidRDefault="00285748" w:rsidP="00285748">
      <w:pPr>
        <w:adjustRightInd w:val="0"/>
        <w:snapToGrid w:val="0"/>
        <w:spacing w:line="480" w:lineRule="auto"/>
        <w:rPr>
          <w:sz w:val="24"/>
          <w:szCs w:val="24"/>
        </w:rPr>
      </w:pPr>
      <w:r w:rsidRPr="00F93E9C">
        <w:rPr>
          <w:sz w:val="24"/>
          <w:szCs w:val="24"/>
          <w:vertAlign w:val="superscript"/>
        </w:rPr>
        <w:t>1</w:t>
      </w:r>
      <w:r w:rsidRPr="00F93E9C">
        <w:rPr>
          <w:sz w:val="24"/>
          <w:szCs w:val="24"/>
        </w:rPr>
        <w:t xml:space="preserve"> Department of Liver Surgery </w:t>
      </w:r>
      <w:bookmarkStart w:id="1" w:name="_Hlk75546184"/>
      <w:r w:rsidRPr="00F93E9C">
        <w:rPr>
          <w:sz w:val="24"/>
          <w:szCs w:val="24"/>
        </w:rPr>
        <w:t>&amp; Liver Transplantation Center</w:t>
      </w:r>
      <w:bookmarkEnd w:id="1"/>
      <w:r w:rsidRPr="00F93E9C">
        <w:rPr>
          <w:sz w:val="24"/>
          <w:szCs w:val="24"/>
        </w:rPr>
        <w:t>, West China Hospital of Sichuan University, Chengdu, P. R. China</w:t>
      </w:r>
    </w:p>
    <w:p w14:paraId="3D6C99FF" w14:textId="77777777" w:rsidR="00285748" w:rsidRPr="00F93E9C" w:rsidRDefault="00285748" w:rsidP="00285748">
      <w:pPr>
        <w:snapToGrid w:val="0"/>
        <w:spacing w:line="480" w:lineRule="auto"/>
        <w:mirrorIndents/>
        <w:rPr>
          <w:sz w:val="24"/>
          <w:szCs w:val="24"/>
        </w:rPr>
      </w:pPr>
      <w:r w:rsidRPr="00F93E9C">
        <w:rPr>
          <w:sz w:val="24"/>
          <w:szCs w:val="24"/>
          <w:vertAlign w:val="superscript"/>
        </w:rPr>
        <w:t xml:space="preserve"># </w:t>
      </w:r>
      <w:r w:rsidRPr="00F93E9C">
        <w:rPr>
          <w:sz w:val="24"/>
          <w:szCs w:val="24"/>
        </w:rPr>
        <w:t>Corresponding author: Wentao Wang, E-mail: wwtdoctor02@163.com.</w:t>
      </w:r>
    </w:p>
    <w:p w14:paraId="0A5CAA93" w14:textId="77777777" w:rsidR="00285748" w:rsidRPr="00F93E9C" w:rsidRDefault="00285748" w:rsidP="00285748">
      <w:pPr>
        <w:snapToGrid w:val="0"/>
        <w:spacing w:line="480" w:lineRule="auto"/>
        <w:mirrorIndents/>
        <w:rPr>
          <w:sz w:val="24"/>
        </w:rPr>
      </w:pPr>
      <w:r w:rsidRPr="00F93E9C">
        <w:rPr>
          <w:sz w:val="24"/>
        </w:rPr>
        <w:t>Address: Department of Liver Surgery, West China Hospital of Sichuan University, 37 Guoxue Road, Chengdu 610041, P.R. China</w:t>
      </w:r>
    </w:p>
    <w:p w14:paraId="20088233" w14:textId="77777777" w:rsidR="00285748" w:rsidRPr="00F93E9C" w:rsidRDefault="00285748" w:rsidP="00285748">
      <w:pPr>
        <w:snapToGrid w:val="0"/>
        <w:spacing w:line="480" w:lineRule="auto"/>
        <w:mirrorIndents/>
        <w:rPr>
          <w:sz w:val="24"/>
        </w:rPr>
      </w:pPr>
      <w:r w:rsidRPr="00F93E9C">
        <w:rPr>
          <w:sz w:val="24"/>
        </w:rPr>
        <w:t>Phone: +86 18980601895</w:t>
      </w:r>
    </w:p>
    <w:p w14:paraId="0177AC3B" w14:textId="30C6E62C" w:rsidR="00285748" w:rsidRDefault="00285748" w:rsidP="00285748">
      <w:pPr>
        <w:snapToGrid w:val="0"/>
        <w:spacing w:line="480" w:lineRule="auto"/>
        <w:mirrorIndents/>
        <w:rPr>
          <w:sz w:val="24"/>
        </w:rPr>
      </w:pPr>
      <w:r w:rsidRPr="00F93E9C">
        <w:rPr>
          <w:sz w:val="24"/>
        </w:rPr>
        <w:t>Fax: +86 028-85422469</w:t>
      </w:r>
    </w:p>
    <w:p w14:paraId="5978E286" w14:textId="0D9725E5" w:rsidR="00BB2031" w:rsidRDefault="00BB2031" w:rsidP="00285748">
      <w:pPr>
        <w:snapToGrid w:val="0"/>
        <w:spacing w:line="480" w:lineRule="auto"/>
        <w:mirrorIndents/>
        <w:rPr>
          <w:sz w:val="24"/>
        </w:rPr>
      </w:pPr>
    </w:p>
    <w:p w14:paraId="7A95754A" w14:textId="36B3615A" w:rsidR="00BB2031" w:rsidRPr="00F93E9C" w:rsidRDefault="00BB2031" w:rsidP="00BB2031">
      <w:pPr>
        <w:pStyle w:val="1"/>
        <w:rPr>
          <w:rFonts w:hint="eastAsia"/>
        </w:rPr>
      </w:pPr>
      <w:r>
        <w:rPr>
          <w:rFonts w:hint="eastAsia"/>
        </w:rPr>
        <w:t>Supplementary files</w:t>
      </w:r>
    </w:p>
    <w:p w14:paraId="06B04E4B" w14:textId="4B7A01EA" w:rsidR="002A49D2" w:rsidRDefault="002A49D2">
      <w:pPr>
        <w:widowControl/>
        <w:jc w:val="left"/>
      </w:pPr>
      <w:r>
        <w:br w:type="page"/>
      </w:r>
    </w:p>
    <w:p w14:paraId="403D551C" w14:textId="2F557079" w:rsidR="002A49D2" w:rsidRPr="000A556E" w:rsidRDefault="002A49D2" w:rsidP="000A556E">
      <w:pPr>
        <w:pStyle w:val="a3"/>
        <w:numPr>
          <w:ilvl w:val="0"/>
          <w:numId w:val="2"/>
        </w:numPr>
        <w:spacing w:line="480" w:lineRule="auto"/>
        <w:ind w:firstLineChars="0"/>
        <w:rPr>
          <w:b/>
          <w:bCs/>
          <w:sz w:val="24"/>
          <w:szCs w:val="24"/>
        </w:rPr>
      </w:pPr>
      <w:r w:rsidRPr="000A556E">
        <w:rPr>
          <w:b/>
          <w:bCs/>
          <w:sz w:val="24"/>
          <w:szCs w:val="24"/>
        </w:rPr>
        <w:lastRenderedPageBreak/>
        <w:t>Overall effect of PA-TACE on the RFS and OS outcomes of HCC patients with MVI</w:t>
      </w:r>
    </w:p>
    <w:p w14:paraId="58F8A1E2" w14:textId="64DDA484" w:rsidR="002A49D2" w:rsidRDefault="002A49D2" w:rsidP="002A49D2">
      <w:pPr>
        <w:spacing w:line="480" w:lineRule="auto"/>
        <w:rPr>
          <w:sz w:val="24"/>
          <w:szCs w:val="24"/>
        </w:rPr>
      </w:pPr>
      <w:r w:rsidRPr="002A49D2">
        <w:rPr>
          <w:sz w:val="24"/>
          <w:szCs w:val="24"/>
        </w:rPr>
        <w:t xml:space="preserve">In the crude cohort, the median RFS time was 8.2 months for patients who underwent LR alone, which was significantly shorter than the 18.9 months for patients who received PA-TACE (p=0.0018, Figure </w:t>
      </w:r>
      <w:r w:rsidR="00340C13">
        <w:rPr>
          <w:sz w:val="24"/>
          <w:szCs w:val="24"/>
        </w:rPr>
        <w:t>S1</w:t>
      </w:r>
      <w:r w:rsidRPr="002A49D2">
        <w:rPr>
          <w:sz w:val="24"/>
          <w:szCs w:val="24"/>
        </w:rPr>
        <w:t xml:space="preserve">A). </w:t>
      </w:r>
      <w:bookmarkStart w:id="2" w:name="_Hlk89469290"/>
      <w:r w:rsidRPr="002A49D2">
        <w:rPr>
          <w:sz w:val="24"/>
          <w:szCs w:val="24"/>
        </w:rPr>
        <w:t xml:space="preserve">The median OS time of the HCC patients with MVI was 24.5 months for the LR alone group and 44.4 months for the PA-TACE group. The OS was significantly better for the PA-TACE group than for the LR alone group (1-, 3-, and 5-year rates of 79.4%, 52.4%, 42.3% vs. 69.5%, 41.7%, 28.8%, p=0.0019) (Figure </w:t>
      </w:r>
      <w:r w:rsidR="000A556E">
        <w:rPr>
          <w:sz w:val="24"/>
          <w:szCs w:val="24"/>
        </w:rPr>
        <w:t>S1</w:t>
      </w:r>
      <w:r w:rsidR="00340C13">
        <w:rPr>
          <w:sz w:val="24"/>
          <w:szCs w:val="24"/>
        </w:rPr>
        <w:t>B</w:t>
      </w:r>
      <w:r w:rsidRPr="002A49D2">
        <w:rPr>
          <w:sz w:val="24"/>
          <w:szCs w:val="24"/>
        </w:rPr>
        <w:t>).</w:t>
      </w:r>
      <w:bookmarkEnd w:id="2"/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8"/>
      </w:tblGrid>
      <w:tr w:rsidR="000A556E" w14:paraId="3444E415" w14:textId="77777777" w:rsidTr="00174C7E">
        <w:tc>
          <w:tcPr>
            <w:tcW w:w="5000" w:type="pct"/>
          </w:tcPr>
          <w:p w14:paraId="5774BB5E" w14:textId="044C0685" w:rsidR="000A556E" w:rsidRDefault="000A556E" w:rsidP="00174C7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3A2BF28" wp14:editId="1134C71A">
                  <wp:extent cx="6591219" cy="2946400"/>
                  <wp:effectExtent l="0" t="0" r="635" b="6350"/>
                  <wp:docPr id="1" name="图片 1" descr="图表, 直方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图表, 直方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197" b="50460"/>
                          <a:stretch/>
                        </pic:blipFill>
                        <pic:spPr bwMode="auto">
                          <a:xfrm>
                            <a:off x="0" y="0"/>
                            <a:ext cx="6674049" cy="29834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56E" w14:paraId="52FF8B15" w14:textId="77777777" w:rsidTr="00174C7E">
        <w:tc>
          <w:tcPr>
            <w:tcW w:w="5000" w:type="pct"/>
          </w:tcPr>
          <w:p w14:paraId="51EED8C9" w14:textId="21DC2DE6" w:rsidR="000A556E" w:rsidRDefault="000A556E" w:rsidP="001B4C77">
            <w:pPr>
              <w:spacing w:line="276" w:lineRule="auto"/>
              <w:rPr>
                <w:sz w:val="24"/>
                <w:szCs w:val="24"/>
              </w:rPr>
            </w:pPr>
            <w:r w:rsidRPr="002A49D2">
              <w:rPr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S1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 w:rsidRPr="000A556E">
              <w:rPr>
                <w:sz w:val="24"/>
                <w:szCs w:val="24"/>
              </w:rPr>
              <w:t xml:space="preserve">Kaplan–Meier analysis of RFS and OS stratified by treatment </w:t>
            </w:r>
            <w:r>
              <w:rPr>
                <w:rFonts w:hint="eastAsia"/>
                <w:sz w:val="24"/>
                <w:szCs w:val="24"/>
              </w:rPr>
              <w:t>in the crude cohort</w:t>
            </w:r>
            <w:r w:rsidRPr="000A556E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P</w:t>
            </w:r>
            <w:r w:rsidRPr="000A556E">
              <w:rPr>
                <w:sz w:val="24"/>
                <w:szCs w:val="24"/>
              </w:rPr>
              <w:t>atients who received PA-TACE had better RFS (A) and OS (B) than those who underwent liver resection alone.</w:t>
            </w:r>
          </w:p>
        </w:tc>
      </w:tr>
    </w:tbl>
    <w:p w14:paraId="7A748F0F" w14:textId="04E6D2C4" w:rsidR="00174C7E" w:rsidRPr="00174C7E" w:rsidRDefault="00174C7E" w:rsidP="00174C7E">
      <w:pPr>
        <w:spacing w:line="480" w:lineRule="auto"/>
        <w:rPr>
          <w:sz w:val="24"/>
          <w:szCs w:val="24"/>
        </w:rPr>
      </w:pPr>
      <w:r w:rsidRPr="001B4C77">
        <w:rPr>
          <w:sz w:val="24"/>
          <w:szCs w:val="24"/>
        </w:rPr>
        <w:t xml:space="preserve">Univariate and multivariate regression analyses suggested that PA-TACE (HR 0.704, 95% CI 0.564-0.879, p= 0.002) and the presence of MPVI (HR 1.465, 95% CI 1.190-1.803, p&lt;0.001) were independent predictors for RFS (Table </w:t>
      </w:r>
      <w:r>
        <w:rPr>
          <w:sz w:val="24"/>
          <w:szCs w:val="24"/>
        </w:rPr>
        <w:t>S1)</w:t>
      </w:r>
      <w:r w:rsidRPr="001B4C77">
        <w:rPr>
          <w:sz w:val="24"/>
          <w:szCs w:val="24"/>
        </w:rPr>
        <w:t>. Regarding OS, PA-TACE (HR 0.734, 95% CI 0.567-0.951, p= 0.020) and the presence of MPVI (HR 1.435, 95% CI 1.136-1.812, p=0.011) wer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lso</w:t>
      </w:r>
      <w:r w:rsidRPr="001B4C77">
        <w:rPr>
          <w:sz w:val="24"/>
          <w:szCs w:val="24"/>
        </w:rPr>
        <w:t xml:space="preserve"> identified as independent predictors.</w:t>
      </w:r>
    </w:p>
    <w:p w14:paraId="52572E2E" w14:textId="7FAF13C0" w:rsidR="00174C7E" w:rsidRDefault="00174C7E" w:rsidP="00174C7E">
      <w:pPr>
        <w:rPr>
          <w:b/>
          <w:bCs/>
          <w:color w:val="000000"/>
          <w:kern w:val="0"/>
          <w:szCs w:val="21"/>
        </w:rPr>
      </w:pPr>
      <w:r w:rsidRPr="00DF7539">
        <w:rPr>
          <w:rFonts w:hint="eastAsia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b/>
          <w:bCs/>
          <w:color w:val="000000"/>
          <w:kern w:val="0"/>
          <w:szCs w:val="21"/>
        </w:rPr>
        <w:t>S1</w:t>
      </w:r>
      <w:r w:rsidRPr="001F17E5">
        <w:rPr>
          <w:b/>
          <w:bCs/>
          <w:color w:val="000000"/>
          <w:kern w:val="0"/>
          <w:szCs w:val="21"/>
        </w:rPr>
        <w:t>. Univariate and multivaria</w:t>
      </w:r>
      <w:r>
        <w:rPr>
          <w:rFonts w:hint="eastAsia"/>
          <w:b/>
          <w:bCs/>
          <w:color w:val="000000"/>
          <w:kern w:val="0"/>
          <w:szCs w:val="21"/>
        </w:rPr>
        <w:t>te</w:t>
      </w:r>
      <w:r w:rsidRPr="001F17E5">
        <w:rPr>
          <w:b/>
          <w:bCs/>
          <w:color w:val="000000"/>
          <w:kern w:val="0"/>
          <w:szCs w:val="21"/>
        </w:rPr>
        <w:t xml:space="preserve"> analysis for </w:t>
      </w:r>
      <w:r>
        <w:rPr>
          <w:b/>
          <w:bCs/>
          <w:color w:val="000000"/>
          <w:kern w:val="0"/>
          <w:szCs w:val="21"/>
        </w:rPr>
        <w:t xml:space="preserve">RFS </w:t>
      </w:r>
      <w:r>
        <w:rPr>
          <w:rFonts w:hint="eastAsia"/>
          <w:b/>
          <w:bCs/>
          <w:color w:val="000000"/>
          <w:kern w:val="0"/>
          <w:szCs w:val="21"/>
        </w:rPr>
        <w:t xml:space="preserve">and </w:t>
      </w:r>
      <w:r>
        <w:rPr>
          <w:b/>
          <w:bCs/>
          <w:kern w:val="0"/>
          <w:szCs w:val="21"/>
        </w:rPr>
        <w:t>OS</w:t>
      </w:r>
      <w:r w:rsidRPr="001F17E5">
        <w:rPr>
          <w:b/>
          <w:bCs/>
          <w:color w:val="000000"/>
          <w:kern w:val="0"/>
          <w:szCs w:val="21"/>
        </w:rPr>
        <w:t xml:space="preserve"> in HCC patients </w:t>
      </w:r>
      <w:r>
        <w:rPr>
          <w:rFonts w:hint="eastAsia"/>
          <w:b/>
          <w:bCs/>
          <w:color w:val="000000"/>
          <w:kern w:val="0"/>
          <w:szCs w:val="21"/>
        </w:rPr>
        <w:t xml:space="preserve">with </w:t>
      </w:r>
      <w:r w:rsidRPr="001F17E5">
        <w:rPr>
          <w:b/>
          <w:bCs/>
          <w:color w:val="000000"/>
          <w:kern w:val="0"/>
          <w:szCs w:val="21"/>
        </w:rPr>
        <w:t xml:space="preserve">MVI </w:t>
      </w:r>
      <w:r>
        <w:rPr>
          <w:rFonts w:hint="eastAsia"/>
          <w:b/>
          <w:bCs/>
          <w:color w:val="000000"/>
          <w:kern w:val="0"/>
          <w:szCs w:val="21"/>
        </w:rPr>
        <w:t xml:space="preserve">in the </w:t>
      </w:r>
      <w:r>
        <w:rPr>
          <w:rFonts w:hint="eastAsia"/>
          <w:b/>
          <w:bCs/>
          <w:color w:val="000000"/>
          <w:kern w:val="0"/>
          <w:szCs w:val="21"/>
        </w:rPr>
        <w:t>crude</w:t>
      </w:r>
      <w:r>
        <w:rPr>
          <w:b/>
          <w:bCs/>
          <w:color w:val="000000"/>
          <w:kern w:val="0"/>
          <w:szCs w:val="21"/>
        </w:rPr>
        <w:t xml:space="preserve"> </w:t>
      </w:r>
      <w:r>
        <w:rPr>
          <w:rFonts w:hint="eastAsia"/>
          <w:b/>
          <w:bCs/>
          <w:color w:val="000000"/>
          <w:kern w:val="0"/>
          <w:szCs w:val="21"/>
        </w:rPr>
        <w:t>cohort</w:t>
      </w:r>
      <w:r>
        <w:rPr>
          <w:b/>
          <w:bCs/>
          <w:color w:val="000000"/>
          <w:kern w:val="0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6"/>
        <w:gridCol w:w="2222"/>
        <w:gridCol w:w="898"/>
        <w:gridCol w:w="2105"/>
        <w:gridCol w:w="864"/>
        <w:gridCol w:w="2248"/>
        <w:gridCol w:w="970"/>
        <w:gridCol w:w="1931"/>
        <w:gridCol w:w="864"/>
      </w:tblGrid>
      <w:tr w:rsidR="00174C7E" w14:paraId="0680A249" w14:textId="77777777" w:rsidTr="00174C7E">
        <w:trPr>
          <w:trHeight w:val="285"/>
        </w:trPr>
        <w:tc>
          <w:tcPr>
            <w:tcW w:w="10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937D63" w14:textId="77777777" w:rsidR="00174C7E" w:rsidRPr="001F17E5" w:rsidRDefault="00174C7E" w:rsidP="009B1BDD">
            <w:pPr>
              <w:jc w:val="center"/>
              <w:rPr>
                <w:b/>
                <w:bCs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3E47A3" w14:textId="77777777" w:rsidR="00174C7E" w:rsidRPr="001F17E5" w:rsidRDefault="00174C7E" w:rsidP="009B1BDD">
            <w:pPr>
              <w:widowControl/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19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4EF7AF" w14:textId="77777777" w:rsidR="00174C7E" w:rsidRPr="001F17E5" w:rsidRDefault="00174C7E" w:rsidP="009B1BDD">
            <w:pPr>
              <w:widowControl/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OS</w:t>
            </w:r>
          </w:p>
        </w:tc>
      </w:tr>
      <w:tr w:rsidR="00174C7E" w14:paraId="7C7135B2" w14:textId="77777777" w:rsidTr="00174C7E">
        <w:trPr>
          <w:trHeight w:val="285"/>
        </w:trPr>
        <w:tc>
          <w:tcPr>
            <w:tcW w:w="10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DE765B" w14:textId="77777777" w:rsidR="00174C7E" w:rsidRPr="001F17E5" w:rsidRDefault="00174C7E" w:rsidP="009B1BDD">
            <w:pPr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6F3E7F" w14:textId="77777777" w:rsidR="00174C7E" w:rsidRPr="001F17E5" w:rsidRDefault="00174C7E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BD8C3E" w14:textId="77777777" w:rsidR="00174C7E" w:rsidRPr="001F17E5" w:rsidRDefault="00174C7E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B9F4E5" w14:textId="77777777" w:rsidR="00174C7E" w:rsidRPr="001F17E5" w:rsidRDefault="00174C7E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F4F53F" w14:textId="77777777" w:rsidR="00174C7E" w:rsidRPr="001F17E5" w:rsidRDefault="00174C7E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 w:rsidR="00174C7E" w14:paraId="59779030" w14:textId="77777777" w:rsidTr="00174C7E">
        <w:trPr>
          <w:trHeight w:val="285"/>
        </w:trPr>
        <w:tc>
          <w:tcPr>
            <w:tcW w:w="10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25D644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C99B80F" w14:textId="38315508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36EA9F" w14:textId="77834CD8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5D3A110" w14:textId="2F1ED1CA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2D6D1B5" w14:textId="0AF91C01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37E001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993245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2A6BD7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77EAC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174C7E" w14:paraId="52383A12" w14:textId="77777777" w:rsidTr="00174C7E">
        <w:trPr>
          <w:trHeight w:val="285"/>
        </w:trPr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9D9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SEX, mal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4FB3" w14:textId="413CE73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984 (0.726,1.332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6603" w14:textId="7AD83D55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4EB8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A337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3B8F" w14:textId="6206389E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287 (0.937, 1.768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132" w14:textId="3C6D9880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2BEF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318A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768318A6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B48E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Age, 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9AA2" w14:textId="5E182A1A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992 (0.983,1.00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F3AD" w14:textId="7E679250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D784" w14:textId="6664FC40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A81D" w14:textId="4B2E0063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2D1C" w14:textId="7AF4927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995 (0.985, 1.00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D71" w14:textId="25ECC32A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BAD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CB75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12C7F6D1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8DA5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BMI, kg/m</w:t>
            </w: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B7CD" w14:textId="0C0D7220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08 (0.973,1.04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0A8A" w14:textId="7BB933B5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2C86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C2BC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66AA" w14:textId="55E99913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14 (0.975, 1.05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3C5B" w14:textId="589B13AE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5C87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8F58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01E4EB28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6D38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cohol consumption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C725" w14:textId="597A563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12 (0.822,1.24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D36B" w14:textId="6B0B911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AF2D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1C33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BF9" w14:textId="7F68578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05 (0.796, 1.26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2B6E" w14:textId="3EC6F493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EAF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F15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78BCB8BB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2131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Hypertension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2F78" w14:textId="1C3F54D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740 (0.525,1.04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D0D4" w14:textId="226BEE5A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44B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B378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DE5" w14:textId="5D2B0590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666 (0.439, 1.01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B916" w14:textId="3B20A1A5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43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7A6F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037CCC62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7EA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abetes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211E" w14:textId="22216A02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600 (0.351,1.02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7881" w14:textId="6AB07209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C967" w14:textId="0E13A5F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3469" w14:textId="22D23D96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844" w14:textId="2EBF931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709 (0.407, 1.23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46B" w14:textId="26571A9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3CF0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8248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7220B08C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3B0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HBsAg, positiv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0799" w14:textId="428E2513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610 (1.194,2.17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3832" w14:textId="11158EA2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B82B" w14:textId="030D85FE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610 (1.194,2.17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39F1" w14:textId="38DA0A09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0D1" w14:textId="1C93A154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684 (1.193, 2.37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998" w14:textId="45379F52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83A1" w14:textId="36375ACD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639 (1.160, 2.31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6EF0" w14:textId="072D11FB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 w:rsidR="00174C7E" w14:paraId="01C5BC63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D003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AFP, &lt;400 ng/m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E553" w14:textId="1C4B884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823 (0.668,1.01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59BA" w14:textId="4B512E1D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ED5E" w14:textId="0462F963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FCD9" w14:textId="6405FF30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F888" w14:textId="0CFFD9C4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824 (0.653, 1.04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23C" w14:textId="37E6E7BC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4FB2" w14:textId="3054F99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2679" w14:textId="46F86EC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74C7E" w14:paraId="5DBB19B5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DFEF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ameter, cm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8F9F" w14:textId="2571E38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990 (0.955,1.02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8F4A" w14:textId="1380E9A5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037E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CB1E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2FA3" w14:textId="7CC1B03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991 (0.953, 1.03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7613" w14:textId="3B026ED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6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AC65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AF9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42E5A8E8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A47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Number of tumors</w:t>
            </w: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multip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1AB7" w14:textId="5AA932D3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98 (1.290,1.9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C150" w14:textId="7C691B7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E3F1" w14:textId="75B7643E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98 (1.290,1.97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7223" w14:textId="2E543FCD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7D88" w14:textId="55BD1696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01 (1.183, 1.90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BED" w14:textId="0C8B1C7E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2DB1" w14:textId="14B83B43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284 (0.993, 1.64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BAC9" w14:textId="23CB5065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057</w:t>
            </w:r>
          </w:p>
        </w:tc>
      </w:tr>
      <w:tr w:rsidR="00174C7E" w14:paraId="5EDD7867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7BB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PLT, ×10</w:t>
            </w: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/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DDC3" w14:textId="016D1BD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00 (0.999,1.00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735B" w14:textId="73C210E3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4B17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93CF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FF6" w14:textId="7F239D8F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01 (0.999, 1.0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528E" w14:textId="53E4A39F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0AE5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008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65B8AC16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BC7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T, U/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04DE" w14:textId="0FBC4D6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00 (0.998,1.00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90FD" w14:textId="62F137FD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19A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9434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7BFC" w14:textId="318C9348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00 (0.997, 1.0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E5E" w14:textId="504C5C8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4AD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C33B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07F99EF6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B95B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TBIL, μmol/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D171" w14:textId="56C1B86F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04 (0.999,1.01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BFC8" w14:textId="41A98F5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2C6F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4A75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43D2" w14:textId="06D35DDD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02 (0.996, 1.00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68C" w14:textId="1523DD7A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48B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1FE7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76BDE47F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0622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B, g/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F3C2" w14:textId="3B194BFF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995 (0.972,1.02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3629" w14:textId="1A21432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B72E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5C50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BF7" w14:textId="063689D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990 (0.964, 1.01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A2B8" w14:textId="6007C97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4B54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B13B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41E7BD53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C196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9599" w14:textId="5714E86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65 (0.359,3.16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DD09" w14:textId="006BFDD8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9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5C90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E64B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86F7" w14:textId="3AD1AFC3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711 (0.211, 2.39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82A7" w14:textId="42D1B9D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211A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B385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5F6D27C7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1FB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Child–Pugh classification, B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494E" w14:textId="7C0DAE9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818 (0.338,1.98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F733" w14:textId="711D139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2C67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5332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E99" w14:textId="77BB4FA0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115 (0.459, 2.70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975D" w14:textId="31E88E1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8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6B9A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237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1AAAE63A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84A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Approach of resection, anatomica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4768" w14:textId="2FE4D145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32 (0.840,1.26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499B" w14:textId="5AEAC7E0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9DA4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90B8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AB26" w14:textId="4119AA7E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144 (0.909, 1.43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583" w14:textId="0E0AC4C2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1AD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392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575CAD7A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EE9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Pringle maneuver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0131" w14:textId="1165530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832 (0.622,1.11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98C1" w14:textId="4B534C72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09CA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76E2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702E" w14:textId="625670B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854 (0.622, 1.17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5167" w14:textId="0C9AB7B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BB34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B1C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3ABD2D21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859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Blood loss, mL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0ECE" w14:textId="3C60A06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00 (1.000,1.00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D1D2" w14:textId="3419DF7C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4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4F16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EB1E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57E" w14:textId="0EEBE02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00 (1.000, 1.0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A6E" w14:textId="08B86D8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5150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2D93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70BA3340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4D5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Blood transfusion</w:t>
            </w: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AAAF" w14:textId="7FEA0546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278 (0.894,1.82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FB53" w14:textId="60AA179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93D0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8BBA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0709" w14:textId="0AC8FD1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357 (0.925, 1.99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9B0B" w14:textId="506AC2CC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65F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E808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49A9356F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0EDF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Operation time, mi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426C" w14:textId="4BB682BF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001 (1.000,1.00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1907" w14:textId="5122F59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FBAF" w14:textId="45339E5B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001 (1.000,1.00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2FC2" w14:textId="684EEB5D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E62" w14:textId="1F108B03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01 (1.000, 1.0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F553" w14:textId="3454446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52F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25C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2579B14A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E22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PA-TACE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2440" w14:textId="6DF73F1A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04 (0.564,0.8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7581" w14:textId="52C5273E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AFEE" w14:textId="5FCF4C0D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04 (0.564,0.87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FDAC" w14:textId="1AB4AD78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A2E1" w14:textId="1A0A3692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669 (0.519, 0.86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3AB9" w14:textId="5E0F292F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B2C3" w14:textId="0AEBDF76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34 (0.567, 0.95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75D" w14:textId="12DA6C3C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20</w:t>
            </w:r>
          </w:p>
        </w:tc>
      </w:tr>
      <w:tr w:rsidR="00174C7E" w14:paraId="15E1FD86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29F1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fferentiation, grades 3-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D605" w14:textId="74FA0739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064 (0.862,1.31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64FD" w14:textId="48C08E05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42AE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0852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60C" w14:textId="4DF5028A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1.015 (0.802, 1.28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667" w14:textId="086206B1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AEC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C32B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74C7E" w14:paraId="3D8D881A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BA4D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Microsatellites</w:t>
            </w: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CD6D" w14:textId="2B4B4ECE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33 (1.179,1.9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A3F2" w14:textId="3B37EC42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2A1E" w14:textId="3047BC9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33 (1.179,1.99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AB60" w14:textId="5D0BEEEC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399E" w14:textId="367643CA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84 (1.192, 2.10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800" w14:textId="6B8C49D7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7661" w14:textId="2781F83F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394 (1.040, 1.86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1CA" w14:textId="3EEBF313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23</w:t>
            </w:r>
          </w:p>
        </w:tc>
      </w:tr>
      <w:tr w:rsidR="00174C7E" w14:paraId="22BB23BA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F7D" w14:textId="77777777" w:rsidR="00174C7E" w:rsidRPr="008541B1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MPVI</w:t>
            </w:r>
            <w:r w:rsidRPr="008541B1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FAA4" w14:textId="13ADE906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465 (1.190,1.80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45B6" w14:textId="260F65AB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32AD" w14:textId="4439E58C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465 (1.190,1.80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15B3" w14:textId="24251015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61BA" w14:textId="2B5EFAC8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66 (1.245, 1.9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CD0D" w14:textId="06747405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335" w14:textId="05FA6018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435 (1.136, 1.81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36AB" w14:textId="04BA977B" w:rsidR="00174C7E" w:rsidRPr="001F17E5" w:rsidRDefault="00174C7E" w:rsidP="00174C7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11</w:t>
            </w:r>
          </w:p>
        </w:tc>
      </w:tr>
      <w:tr w:rsidR="00174C7E" w14:paraId="677FE90E" w14:textId="77777777" w:rsidTr="00174C7E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55BD" w14:textId="77777777" w:rsidR="00174C7E" w:rsidRPr="001F17E5" w:rsidRDefault="00174C7E" w:rsidP="00174C7E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b/>
                <w:bCs/>
                <w:color w:val="000000"/>
                <w:kern w:val="0"/>
                <w:szCs w:val="21"/>
              </w:rPr>
              <w:t>Cirrhosis, ye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3EBDC" w14:textId="7D280678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1.121 (0.914,1.376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C133D" w14:textId="5A5DFF49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DF7539">
              <w:rPr>
                <w:rFonts w:eastAsia="等线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AFBD7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C5F5E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6115" w14:textId="336FF654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982 (0.781, 1.233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247E" w14:textId="4EE311B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F17E5">
              <w:rPr>
                <w:rFonts w:eastAsia="等线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C2A6" w14:textId="77777777" w:rsidR="00174C7E" w:rsidRPr="001F17E5" w:rsidRDefault="00174C7E" w:rsidP="00174C7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4215" w14:textId="77777777" w:rsidR="00174C7E" w:rsidRPr="001F17E5" w:rsidRDefault="00174C7E" w:rsidP="00174C7E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</w:tbl>
    <w:p w14:paraId="311CBE97" w14:textId="77777777" w:rsidR="00174C7E" w:rsidRPr="00123CAD" w:rsidRDefault="00174C7E" w:rsidP="00174C7E">
      <w:r>
        <w:t xml:space="preserve">RFS: </w:t>
      </w:r>
      <w:r>
        <w:rPr>
          <w:rFonts w:hint="eastAsia"/>
        </w:rPr>
        <w:t>recurrence free survival</w:t>
      </w:r>
      <w:r>
        <w:t xml:space="preserve">; OS: </w:t>
      </w:r>
      <w:r w:rsidRPr="00084CCD">
        <w:t>overall survival</w:t>
      </w:r>
      <w:r>
        <w:t xml:space="preserve">; HCC: </w:t>
      </w:r>
      <w:r>
        <w:rPr>
          <w:rFonts w:hint="eastAsia"/>
        </w:rPr>
        <w:t>hepatocellular carcinoma</w:t>
      </w:r>
      <w:r w:rsidRPr="00886B37">
        <w:t xml:space="preserve">; PSM: propensity score matching; BMI: </w:t>
      </w:r>
      <w:r>
        <w:t>body mass index</w:t>
      </w:r>
      <w:r w:rsidRPr="00886B37">
        <w:t xml:space="preserve">; HBsAg: hepatitis B surface antigen; AFP: alpha-fetoprotein; TBIL: total bilirubin; TP: total protein; ALB: albumin; ALT: alanine aminotransferase; PLT: platelets; INR: international normalized ratio; PA-TACE: postoperative adjuvant transhepatic arterial chemoembolization; MPVI: </w:t>
      </w:r>
      <w:r>
        <w:t>microportal</w:t>
      </w:r>
      <w:r w:rsidRPr="00886B37">
        <w:t xml:space="preserve"> vein invasion.</w:t>
      </w:r>
    </w:p>
    <w:p w14:paraId="756F853B" w14:textId="0174131F" w:rsidR="00174C7E" w:rsidRPr="0056425D" w:rsidRDefault="0056425D" w:rsidP="0056425D">
      <w:pPr>
        <w:pStyle w:val="a3"/>
        <w:numPr>
          <w:ilvl w:val="0"/>
          <w:numId w:val="2"/>
        </w:numPr>
        <w:spacing w:line="480" w:lineRule="auto"/>
        <w:ind w:firstLineChars="0"/>
        <w:rPr>
          <w:b/>
          <w:bCs/>
          <w:sz w:val="24"/>
          <w:szCs w:val="24"/>
        </w:rPr>
      </w:pPr>
      <w:r w:rsidRPr="0056425D">
        <w:rPr>
          <w:b/>
          <w:bCs/>
          <w:sz w:val="24"/>
          <w:szCs w:val="24"/>
        </w:rPr>
        <w:lastRenderedPageBreak/>
        <w:t>Effect of PA-TACE on RFS and OS outcomes based on the subclassification of MV</w:t>
      </w:r>
      <w:r w:rsidRPr="0056425D">
        <w:rPr>
          <w:b/>
          <w:bCs/>
          <w:sz w:val="24"/>
          <w:szCs w:val="24"/>
        </w:rPr>
        <w:t xml:space="preserve">I </w:t>
      </w:r>
      <w:r w:rsidRPr="0056425D">
        <w:rPr>
          <w:rFonts w:hint="eastAsia"/>
          <w:b/>
          <w:bCs/>
          <w:sz w:val="24"/>
          <w:szCs w:val="24"/>
        </w:rPr>
        <w:t>in the crude cohort</w:t>
      </w:r>
      <w:r w:rsidRPr="0056425D">
        <w:rPr>
          <w:b/>
          <w:bCs/>
          <w:sz w:val="24"/>
          <w:szCs w:val="24"/>
        </w:rPr>
        <w:t>.</w:t>
      </w:r>
    </w:p>
    <w:p w14:paraId="374787C1" w14:textId="488648FD" w:rsidR="008341E0" w:rsidRDefault="0056425D" w:rsidP="0056425D">
      <w:pPr>
        <w:spacing w:line="480" w:lineRule="auto"/>
        <w:jc w:val="left"/>
        <w:rPr>
          <w:sz w:val="24"/>
          <w:szCs w:val="24"/>
        </w:rPr>
      </w:pPr>
      <w:r w:rsidRPr="0056425D">
        <w:rPr>
          <w:sz w:val="24"/>
          <w:szCs w:val="24"/>
        </w:rPr>
        <w:t xml:space="preserve">Among HCC patients </w:t>
      </w:r>
      <w:r w:rsidR="00BA1142">
        <w:rPr>
          <w:rFonts w:hint="eastAsia"/>
          <w:sz w:val="24"/>
          <w:szCs w:val="24"/>
        </w:rPr>
        <w:t>without</w:t>
      </w:r>
      <w:r w:rsidRPr="0056425D">
        <w:rPr>
          <w:sz w:val="24"/>
          <w:szCs w:val="24"/>
        </w:rPr>
        <w:t xml:space="preserve"> MPVI, PA-TACE resulted in a longer median RFS (21.5 vs. 9.8 months) and OS (44.4 vs. 21.5 months) time than LR alone. The OS was significantly better for the PA-TACE group than for the LR alone group (1-, 3-, 5-year rates of 67.2%, 37.8%, 29.1% vs. 45.4%, 28.6%, 27.5%, p=0.015) (Figure </w:t>
      </w:r>
      <w:r>
        <w:rPr>
          <w:sz w:val="24"/>
          <w:szCs w:val="24"/>
        </w:rPr>
        <w:t xml:space="preserve">S2 </w:t>
      </w:r>
      <w:r w:rsidRPr="0056425D">
        <w:rPr>
          <w:sz w:val="24"/>
          <w:szCs w:val="24"/>
        </w:rPr>
        <w:t xml:space="preserve">AC). </w:t>
      </w:r>
      <w:r w:rsidR="00BA1142">
        <w:rPr>
          <w:sz w:val="24"/>
          <w:szCs w:val="24"/>
        </w:rPr>
        <w:t>U</w:t>
      </w:r>
      <w:r w:rsidR="00BA1142" w:rsidRPr="00F93E9C">
        <w:rPr>
          <w:sz w:val="24"/>
          <w:szCs w:val="24"/>
        </w:rPr>
        <w:t xml:space="preserve">nivariate and multivariate regression analysis (Table </w:t>
      </w:r>
      <w:r w:rsidR="00BA1142">
        <w:rPr>
          <w:sz w:val="24"/>
          <w:szCs w:val="24"/>
        </w:rPr>
        <w:t>S2</w:t>
      </w:r>
      <w:r w:rsidR="00BA1142" w:rsidRPr="00F93E9C">
        <w:rPr>
          <w:sz w:val="24"/>
          <w:szCs w:val="24"/>
        </w:rPr>
        <w:t>)</w:t>
      </w:r>
      <w:r w:rsidR="00BA1142">
        <w:rPr>
          <w:sz w:val="24"/>
          <w:szCs w:val="24"/>
        </w:rPr>
        <w:t xml:space="preserve"> </w:t>
      </w:r>
      <w:r w:rsidR="00BA1142" w:rsidRPr="00F93E9C">
        <w:rPr>
          <w:sz w:val="24"/>
          <w:szCs w:val="24"/>
        </w:rPr>
        <w:t>suggested that PA-TACE was a significant protective factor for</w:t>
      </w:r>
      <w:r w:rsidR="00BA1142">
        <w:rPr>
          <w:sz w:val="24"/>
          <w:szCs w:val="24"/>
        </w:rPr>
        <w:t xml:space="preserve"> </w:t>
      </w:r>
      <w:r w:rsidR="00BA1142">
        <w:rPr>
          <w:rFonts w:hint="eastAsia"/>
          <w:sz w:val="24"/>
          <w:szCs w:val="24"/>
        </w:rPr>
        <w:t>both</w:t>
      </w:r>
      <w:r w:rsidR="00BA1142" w:rsidRPr="00F93E9C">
        <w:rPr>
          <w:sz w:val="24"/>
          <w:szCs w:val="24"/>
        </w:rPr>
        <w:t xml:space="preserve"> RFS</w:t>
      </w:r>
      <w:r w:rsidR="00BA1142">
        <w:rPr>
          <w:sz w:val="24"/>
          <w:szCs w:val="24"/>
        </w:rPr>
        <w:t xml:space="preserve"> (</w:t>
      </w:r>
      <w:r w:rsidR="00BA1142" w:rsidRPr="00F93E9C">
        <w:rPr>
          <w:sz w:val="24"/>
          <w:szCs w:val="24"/>
        </w:rPr>
        <w:t>HR 0.716,</w:t>
      </w:r>
      <w:r w:rsidR="00BA1142">
        <w:rPr>
          <w:sz w:val="24"/>
          <w:szCs w:val="24"/>
        </w:rPr>
        <w:t xml:space="preserve"> 95% CI</w:t>
      </w:r>
      <w:r w:rsidR="00BA1142" w:rsidRPr="00F93E9C">
        <w:rPr>
          <w:sz w:val="24"/>
          <w:szCs w:val="24"/>
        </w:rPr>
        <w:t xml:space="preserve"> 0.539-0.952, p=0.021</w:t>
      </w:r>
      <w:r w:rsidR="00BA1142">
        <w:rPr>
          <w:sz w:val="24"/>
          <w:szCs w:val="24"/>
        </w:rPr>
        <w:t>)</w:t>
      </w:r>
      <w:r w:rsidR="00BA1142" w:rsidRPr="00F93E9C">
        <w:rPr>
          <w:sz w:val="24"/>
          <w:szCs w:val="24"/>
        </w:rPr>
        <w:t xml:space="preserve"> </w:t>
      </w:r>
      <w:r w:rsidR="00BA1142">
        <w:rPr>
          <w:sz w:val="24"/>
          <w:szCs w:val="24"/>
        </w:rPr>
        <w:t>and</w:t>
      </w:r>
      <w:r w:rsidR="00BA1142">
        <w:rPr>
          <w:rFonts w:hint="eastAsia"/>
          <w:sz w:val="24"/>
          <w:szCs w:val="24"/>
        </w:rPr>
        <w:t xml:space="preserve"> </w:t>
      </w:r>
      <w:r w:rsidR="00BA1142">
        <w:rPr>
          <w:sz w:val="24"/>
          <w:szCs w:val="24"/>
        </w:rPr>
        <w:t xml:space="preserve">OS </w:t>
      </w:r>
      <w:r w:rsidR="00BA1142" w:rsidRPr="00F93E9C">
        <w:rPr>
          <w:sz w:val="24"/>
          <w:szCs w:val="24"/>
        </w:rPr>
        <w:t xml:space="preserve">(HR 0.643, </w:t>
      </w:r>
      <w:r w:rsidR="00BA1142">
        <w:rPr>
          <w:sz w:val="24"/>
          <w:szCs w:val="24"/>
        </w:rPr>
        <w:t>95% CI</w:t>
      </w:r>
      <w:r w:rsidR="00BA1142" w:rsidRPr="00F93E9C">
        <w:rPr>
          <w:sz w:val="24"/>
          <w:szCs w:val="24"/>
        </w:rPr>
        <w:t xml:space="preserve"> 00.458-0.904, p=0.011)</w:t>
      </w:r>
      <w:r w:rsidR="00BA1142">
        <w:rPr>
          <w:sz w:val="24"/>
          <w:szCs w:val="24"/>
        </w:rPr>
        <w:t>.</w:t>
      </w:r>
    </w:p>
    <w:p w14:paraId="72B00CDE" w14:textId="4963646C" w:rsidR="0056425D" w:rsidRDefault="00BA1142" w:rsidP="0056425D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O</w:t>
      </w:r>
      <w:r>
        <w:rPr>
          <w:rFonts w:hint="eastAsia"/>
          <w:sz w:val="24"/>
          <w:szCs w:val="24"/>
        </w:rPr>
        <w:t>n the other hand</w:t>
      </w:r>
      <w:r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a</w:t>
      </w:r>
      <w:r w:rsidR="0056425D" w:rsidRPr="0056425D">
        <w:rPr>
          <w:sz w:val="24"/>
          <w:szCs w:val="24"/>
        </w:rPr>
        <w:t xml:space="preserve">mong HCC patients </w:t>
      </w:r>
      <w:r>
        <w:rPr>
          <w:rFonts w:hint="eastAsia"/>
          <w:sz w:val="24"/>
          <w:szCs w:val="24"/>
        </w:rPr>
        <w:t>with</w:t>
      </w:r>
      <w:r w:rsidR="0056425D" w:rsidRPr="0056425D">
        <w:rPr>
          <w:sz w:val="24"/>
          <w:szCs w:val="24"/>
        </w:rPr>
        <w:t xml:space="preserve"> MPVI, the median RFS was 6.6 months for the LR alone group and 10.4 months for the PA-TACE group. The RFS was similar between the two groups (1-, 3-, and 5-year rates</w:t>
      </w:r>
      <w:r>
        <w:rPr>
          <w:sz w:val="24"/>
          <w:szCs w:val="24"/>
        </w:rPr>
        <w:t>,</w:t>
      </w:r>
      <w:r w:rsidR="0056425D" w:rsidRPr="0056425D">
        <w:rPr>
          <w:sz w:val="24"/>
          <w:szCs w:val="24"/>
        </w:rPr>
        <w:t xml:space="preserve"> 35.3%, 17.9%, and 17.9% vs. 44.6%, 27.3%, and 13.7%, p=0.34, Figure </w:t>
      </w:r>
      <w:r w:rsidR="0056425D">
        <w:rPr>
          <w:sz w:val="24"/>
          <w:szCs w:val="24"/>
        </w:rPr>
        <w:t xml:space="preserve">S2 </w:t>
      </w:r>
      <w:r w:rsidR="0056425D" w:rsidRPr="0056425D">
        <w:rPr>
          <w:sz w:val="24"/>
          <w:szCs w:val="24"/>
        </w:rPr>
        <w:t xml:space="preserve">B). OS showed similar results (median </w:t>
      </w:r>
      <w:r>
        <w:rPr>
          <w:sz w:val="24"/>
          <w:szCs w:val="24"/>
        </w:rPr>
        <w:t>OS,</w:t>
      </w:r>
      <w:r w:rsidR="0056425D" w:rsidRPr="0056425D">
        <w:rPr>
          <w:sz w:val="24"/>
          <w:szCs w:val="24"/>
        </w:rPr>
        <w:t xml:space="preserve"> 19.1 vs. 27.3; 1-, 3-, 5-year rates</w:t>
      </w:r>
      <w:r>
        <w:rPr>
          <w:sz w:val="24"/>
          <w:szCs w:val="24"/>
        </w:rPr>
        <w:t xml:space="preserve">, </w:t>
      </w:r>
      <w:r w:rsidR="0056425D" w:rsidRPr="0056425D">
        <w:rPr>
          <w:sz w:val="24"/>
          <w:szCs w:val="24"/>
        </w:rPr>
        <w:t xml:space="preserve">64.6%, 34.2%, 21.0% vs. 71.4%, 35.3%, 27.3%, p=0.27; Figure </w:t>
      </w:r>
      <w:r w:rsidR="0056425D">
        <w:rPr>
          <w:sz w:val="24"/>
          <w:szCs w:val="24"/>
        </w:rPr>
        <w:t>S2 D</w:t>
      </w:r>
      <w:r w:rsidR="0056425D" w:rsidRPr="0056425D">
        <w:rPr>
          <w:sz w:val="24"/>
          <w:szCs w:val="24"/>
        </w:rPr>
        <w:t>)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</w:t>
      </w:r>
      <w:r w:rsidRPr="00F93E9C">
        <w:rPr>
          <w:sz w:val="24"/>
          <w:szCs w:val="24"/>
        </w:rPr>
        <w:t xml:space="preserve">nivariate and multivariate regression analysis (Table </w:t>
      </w:r>
      <w:r>
        <w:rPr>
          <w:sz w:val="24"/>
          <w:szCs w:val="24"/>
        </w:rPr>
        <w:t>S</w:t>
      </w:r>
      <w:r>
        <w:rPr>
          <w:sz w:val="24"/>
          <w:szCs w:val="24"/>
        </w:rPr>
        <w:t>3</w:t>
      </w:r>
      <w:r w:rsidRPr="00F93E9C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F93E9C">
        <w:rPr>
          <w:sz w:val="24"/>
          <w:szCs w:val="24"/>
        </w:rPr>
        <w:t>suggested that PA-TAC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had no significant effect on </w:t>
      </w:r>
      <w:r>
        <w:rPr>
          <w:sz w:val="24"/>
          <w:szCs w:val="24"/>
        </w:rPr>
        <w:t xml:space="preserve">HCC </w:t>
      </w:r>
      <w:r>
        <w:rPr>
          <w:rFonts w:hint="eastAsia"/>
          <w:sz w:val="24"/>
          <w:szCs w:val="24"/>
        </w:rPr>
        <w:t xml:space="preserve">patients with </w:t>
      </w:r>
      <w:r>
        <w:rPr>
          <w:sz w:val="24"/>
          <w:szCs w:val="24"/>
        </w:rPr>
        <w:t>MPVI (</w:t>
      </w:r>
      <w:r>
        <w:rPr>
          <w:rFonts w:hint="eastAsia"/>
          <w:sz w:val="24"/>
          <w:szCs w:val="24"/>
        </w:rPr>
        <w:t xml:space="preserve">Table </w:t>
      </w:r>
      <w:r>
        <w:rPr>
          <w:sz w:val="24"/>
          <w:szCs w:val="24"/>
        </w:rPr>
        <w:t>S3).</w:t>
      </w:r>
    </w:p>
    <w:p w14:paraId="06C08423" w14:textId="4A358C24" w:rsidR="008341E0" w:rsidRPr="008341E0" w:rsidRDefault="008341E0" w:rsidP="0056425D">
      <w:pPr>
        <w:spacing w:line="480" w:lineRule="auto"/>
        <w:jc w:val="left"/>
        <w:rPr>
          <w:rFonts w:hint="eastAsia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8"/>
      </w:tblGrid>
      <w:tr w:rsidR="0056425D" w14:paraId="6D57A3D7" w14:textId="77777777" w:rsidTr="0056425D">
        <w:tc>
          <w:tcPr>
            <w:tcW w:w="15388" w:type="dxa"/>
          </w:tcPr>
          <w:p w14:paraId="5B51D4A5" w14:textId="1C3BE8A7" w:rsidR="0056425D" w:rsidRDefault="0056425D" w:rsidP="0056425D">
            <w:pPr>
              <w:spacing w:line="480" w:lineRule="auto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1592044" wp14:editId="48A0B224">
                  <wp:extent cx="6961517" cy="5889043"/>
                  <wp:effectExtent l="0" t="0" r="0" b="0"/>
                  <wp:docPr id="3" name="图片 3" descr="图形用户界面, 图表, 直方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图形用户界面, 图表, 直方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63612" cy="589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425D" w14:paraId="5B29F960" w14:textId="77777777" w:rsidTr="0056425D">
        <w:tc>
          <w:tcPr>
            <w:tcW w:w="15388" w:type="dxa"/>
          </w:tcPr>
          <w:p w14:paraId="56357081" w14:textId="2A20DAEE" w:rsidR="0056425D" w:rsidRPr="0056425D" w:rsidRDefault="0056425D" w:rsidP="0056425D">
            <w:pPr>
              <w:spacing w:line="276" w:lineRule="auto"/>
              <w:rPr>
                <w:rFonts w:hint="eastAsia"/>
                <w:color w:val="FF0000"/>
                <w:sz w:val="24"/>
                <w:szCs w:val="24"/>
              </w:rPr>
            </w:pPr>
            <w:r w:rsidRPr="0056425D">
              <w:rPr>
                <w:rFonts w:hint="eastAsia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S2</w:t>
            </w:r>
            <w:r w:rsidRPr="0056425D">
              <w:rPr>
                <w:sz w:val="24"/>
                <w:szCs w:val="24"/>
              </w:rPr>
              <w:t xml:space="preserve">. Kaplan–Meier analysis of RFS and OS stratified by treatment </w:t>
            </w:r>
            <w:r w:rsidRPr="0056425D">
              <w:rPr>
                <w:rFonts w:hint="eastAsia"/>
                <w:sz w:val="24"/>
                <w:szCs w:val="24"/>
              </w:rPr>
              <w:t xml:space="preserve">and </w:t>
            </w:r>
            <w:r w:rsidRPr="0056425D">
              <w:rPr>
                <w:sz w:val="24"/>
                <w:szCs w:val="24"/>
              </w:rPr>
              <w:t xml:space="preserve">the presence or absence of MPVI </w:t>
            </w:r>
            <w:r w:rsidRPr="0056425D">
              <w:rPr>
                <w:rFonts w:hint="eastAsia"/>
                <w:sz w:val="24"/>
                <w:szCs w:val="24"/>
              </w:rPr>
              <w:t>in the crude cohort</w:t>
            </w:r>
            <w:r w:rsidRPr="0056425D">
              <w:rPr>
                <w:sz w:val="24"/>
                <w:szCs w:val="24"/>
              </w:rPr>
              <w:t xml:space="preserve">. </w:t>
            </w:r>
            <w:r w:rsidRPr="0056425D">
              <w:rPr>
                <w:rFonts w:hint="eastAsia"/>
                <w:sz w:val="24"/>
                <w:szCs w:val="24"/>
              </w:rPr>
              <w:t xml:space="preserve">Patients without </w:t>
            </w:r>
            <w:r w:rsidRPr="0056425D">
              <w:rPr>
                <w:sz w:val="24"/>
                <w:szCs w:val="24"/>
              </w:rPr>
              <w:t xml:space="preserve">MPVI who received PA-TACE had better RFS (A) and OS (C) than those who underwent liver resection alone. </w:t>
            </w:r>
            <w:bookmarkStart w:id="3" w:name="_Hlk100090429"/>
            <w:r w:rsidRPr="0056425D">
              <w:rPr>
                <w:rFonts w:hint="eastAsia"/>
                <w:sz w:val="24"/>
                <w:szCs w:val="24"/>
              </w:rPr>
              <w:t xml:space="preserve">The </w:t>
            </w:r>
            <w:r w:rsidRPr="0056425D">
              <w:rPr>
                <w:sz w:val="24"/>
                <w:szCs w:val="24"/>
              </w:rPr>
              <w:t>RFS (B) and</w:t>
            </w:r>
            <w:r w:rsidRPr="0056425D">
              <w:rPr>
                <w:rFonts w:hint="eastAsia"/>
                <w:sz w:val="24"/>
                <w:szCs w:val="24"/>
              </w:rPr>
              <w:t xml:space="preserve"> </w:t>
            </w:r>
            <w:r w:rsidRPr="0056425D">
              <w:rPr>
                <w:sz w:val="24"/>
                <w:szCs w:val="24"/>
              </w:rPr>
              <w:t xml:space="preserve">OS (D) </w:t>
            </w:r>
            <w:r w:rsidRPr="0056425D">
              <w:rPr>
                <w:rFonts w:hint="eastAsia"/>
                <w:sz w:val="24"/>
                <w:szCs w:val="24"/>
              </w:rPr>
              <w:t>of patients</w:t>
            </w:r>
            <w:r w:rsidRPr="0056425D">
              <w:rPr>
                <w:sz w:val="24"/>
                <w:szCs w:val="24"/>
              </w:rPr>
              <w:t xml:space="preserve"> </w:t>
            </w:r>
            <w:r w:rsidRPr="0056425D">
              <w:rPr>
                <w:rFonts w:hint="eastAsia"/>
                <w:sz w:val="24"/>
                <w:szCs w:val="24"/>
              </w:rPr>
              <w:t xml:space="preserve">with </w:t>
            </w:r>
            <w:r w:rsidRPr="0056425D">
              <w:rPr>
                <w:sz w:val="24"/>
                <w:szCs w:val="24"/>
              </w:rPr>
              <w:t>MPVI showed</w:t>
            </w:r>
            <w:r w:rsidRPr="0056425D">
              <w:rPr>
                <w:rFonts w:hint="eastAsia"/>
                <w:sz w:val="24"/>
                <w:szCs w:val="24"/>
              </w:rPr>
              <w:t xml:space="preserve"> no significant differences</w:t>
            </w:r>
            <w:r w:rsidRPr="0056425D">
              <w:rPr>
                <w:sz w:val="24"/>
                <w:szCs w:val="24"/>
              </w:rPr>
              <w:t xml:space="preserve"> </w:t>
            </w:r>
            <w:r w:rsidRPr="0056425D">
              <w:rPr>
                <w:rFonts w:hint="eastAsia"/>
                <w:sz w:val="24"/>
                <w:szCs w:val="24"/>
              </w:rPr>
              <w:t>between</w:t>
            </w:r>
            <w:r w:rsidRPr="0056425D">
              <w:rPr>
                <w:sz w:val="24"/>
                <w:szCs w:val="24"/>
              </w:rPr>
              <w:t xml:space="preserve"> the</w:t>
            </w:r>
            <w:r w:rsidRPr="0056425D">
              <w:rPr>
                <w:rFonts w:hint="eastAsia"/>
                <w:sz w:val="24"/>
                <w:szCs w:val="24"/>
              </w:rPr>
              <w:t xml:space="preserve"> </w:t>
            </w:r>
            <w:r w:rsidRPr="0056425D">
              <w:rPr>
                <w:sz w:val="24"/>
                <w:szCs w:val="24"/>
              </w:rPr>
              <w:t xml:space="preserve">PA-TACE </w:t>
            </w:r>
            <w:r w:rsidRPr="0056425D">
              <w:rPr>
                <w:rFonts w:hint="eastAsia"/>
                <w:sz w:val="24"/>
                <w:szCs w:val="24"/>
              </w:rPr>
              <w:t xml:space="preserve">and </w:t>
            </w:r>
            <w:r w:rsidRPr="0056425D">
              <w:rPr>
                <w:sz w:val="24"/>
                <w:szCs w:val="24"/>
              </w:rPr>
              <w:t xml:space="preserve">LR </w:t>
            </w:r>
            <w:r w:rsidRPr="0056425D">
              <w:rPr>
                <w:rFonts w:hint="eastAsia"/>
                <w:sz w:val="24"/>
                <w:szCs w:val="24"/>
              </w:rPr>
              <w:t>alone groups</w:t>
            </w:r>
            <w:r w:rsidRPr="0056425D">
              <w:rPr>
                <w:sz w:val="24"/>
                <w:szCs w:val="24"/>
              </w:rPr>
              <w:t>.</w:t>
            </w:r>
            <w:bookmarkEnd w:id="3"/>
          </w:p>
        </w:tc>
      </w:tr>
    </w:tbl>
    <w:p w14:paraId="305482C1" w14:textId="4857391C" w:rsidR="008341E0" w:rsidRDefault="008341E0" w:rsidP="008341E0">
      <w:pPr>
        <w:rPr>
          <w:b/>
          <w:bCs/>
        </w:rPr>
      </w:pPr>
      <w:r w:rsidRPr="00E627C2">
        <w:rPr>
          <w:rFonts w:hint="eastAsia"/>
          <w:b/>
          <w:bCs/>
        </w:rPr>
        <w:lastRenderedPageBreak/>
        <w:t>T</w:t>
      </w:r>
      <w:r w:rsidRPr="00E627C2">
        <w:rPr>
          <w:b/>
          <w:bCs/>
        </w:rPr>
        <w:t xml:space="preserve">able </w:t>
      </w:r>
      <w:r>
        <w:rPr>
          <w:b/>
          <w:bCs/>
        </w:rPr>
        <w:t>S2</w:t>
      </w:r>
      <w:r w:rsidRPr="00E627C2">
        <w:rPr>
          <w:b/>
          <w:bCs/>
        </w:rPr>
        <w:t xml:space="preserve">. Univariate and multivariate analysis for </w:t>
      </w:r>
      <w:r>
        <w:rPr>
          <w:b/>
          <w:bCs/>
        </w:rPr>
        <w:t>RFS and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OS</w:t>
      </w:r>
      <w:r w:rsidRPr="00E627C2">
        <w:rPr>
          <w:b/>
          <w:bCs/>
        </w:rPr>
        <w:t xml:space="preserve"> </w:t>
      </w:r>
      <w:r>
        <w:rPr>
          <w:rFonts w:hint="eastAsia"/>
          <w:b/>
          <w:bCs/>
        </w:rPr>
        <w:t>of</w:t>
      </w:r>
      <w:r w:rsidRPr="00E627C2">
        <w:rPr>
          <w:b/>
          <w:bCs/>
        </w:rPr>
        <w:t xml:space="preserve"> HCC patients without MPVI </w:t>
      </w:r>
      <w:r>
        <w:rPr>
          <w:rFonts w:hint="eastAsia"/>
          <w:b/>
          <w:bCs/>
        </w:rPr>
        <w:t xml:space="preserve">in the </w:t>
      </w:r>
      <w:r>
        <w:rPr>
          <w:rFonts w:hint="eastAsia"/>
          <w:b/>
          <w:bCs/>
        </w:rPr>
        <w:t>crud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ohort</w:t>
      </w:r>
      <w:r w:rsidRPr="00E627C2">
        <w:rPr>
          <w:rFonts w:hint="eastAsia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6"/>
        <w:gridCol w:w="2078"/>
        <w:gridCol w:w="966"/>
        <w:gridCol w:w="2036"/>
        <w:gridCol w:w="973"/>
        <w:gridCol w:w="2085"/>
        <w:gridCol w:w="970"/>
        <w:gridCol w:w="2036"/>
        <w:gridCol w:w="958"/>
      </w:tblGrid>
      <w:tr w:rsidR="008341E0" w14:paraId="0C41D00D" w14:textId="77777777" w:rsidTr="009B1BDD">
        <w:trPr>
          <w:trHeight w:val="285"/>
        </w:trPr>
        <w:tc>
          <w:tcPr>
            <w:tcW w:w="10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28EFEB" w14:textId="77777777" w:rsidR="008341E0" w:rsidRPr="00E627C2" w:rsidRDefault="008341E0" w:rsidP="009B1BDD">
            <w:pPr>
              <w:jc w:val="center"/>
              <w:rPr>
                <w:b/>
                <w:bCs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88E0FC" w14:textId="77777777" w:rsidR="008341E0" w:rsidRPr="00E627C2" w:rsidRDefault="008341E0" w:rsidP="009B1BDD">
            <w:pPr>
              <w:widowControl/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19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2C22D9" w14:textId="77777777" w:rsidR="008341E0" w:rsidRPr="00E627C2" w:rsidRDefault="008341E0" w:rsidP="009B1BDD">
            <w:pPr>
              <w:widowControl/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OS</w:t>
            </w:r>
          </w:p>
        </w:tc>
      </w:tr>
      <w:tr w:rsidR="008341E0" w14:paraId="46F0013C" w14:textId="77777777" w:rsidTr="008341E0">
        <w:trPr>
          <w:trHeight w:val="285"/>
        </w:trPr>
        <w:tc>
          <w:tcPr>
            <w:tcW w:w="10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D747CE" w14:textId="77777777" w:rsidR="008341E0" w:rsidRPr="00E627C2" w:rsidRDefault="008341E0" w:rsidP="009B1BDD">
            <w:pPr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EA95D0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81F639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CFC23F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5BC70C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 w:rsidR="008341E0" w14:paraId="369BE0B4" w14:textId="77777777" w:rsidTr="008341E0">
        <w:trPr>
          <w:trHeight w:val="285"/>
        </w:trPr>
        <w:tc>
          <w:tcPr>
            <w:tcW w:w="10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6C2787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351985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20D4FE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97D2C4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7D6F6A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27F08D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443028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F84DB0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C94D01" w14:textId="77777777" w:rsidR="008341E0" w:rsidRPr="00E627C2" w:rsidRDefault="008341E0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8341E0" w14:paraId="5B86EC4F" w14:textId="77777777" w:rsidTr="008341E0">
        <w:trPr>
          <w:trHeight w:val="285"/>
        </w:trPr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BDB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SEX, mal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874" w14:textId="6EE2B9B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42 (0.629, 1.411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74F" w14:textId="7031E271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491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439D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5B5" w14:textId="6B9C39DD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400 (0.920, 2.131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1906" w14:textId="2904AE5B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AD9B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F684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39318081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820A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Age, 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6B1" w14:textId="6EB43CF3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88 (0.976, 1.00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DD9" w14:textId="0CEF347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147D" w14:textId="4FBB65C8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444" w14:textId="633C933A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AE8" w14:textId="5A8773B0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986 (0.972, 1.0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2E0D" w14:textId="2BD8C733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7A9" w14:textId="6B7FE26A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982 (0.969, 0.99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731" w14:textId="2D0A48BA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13</w:t>
            </w:r>
          </w:p>
        </w:tc>
      </w:tr>
      <w:tr w:rsidR="008341E0" w14:paraId="495A32FA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634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BMI, kg/m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B5B" w14:textId="79F06BA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98 (0.952, 1.04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59F5" w14:textId="04F46E06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D2CF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1FE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6B3D" w14:textId="2CB8976F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007 (0.954, 1.06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E550" w14:textId="62E57491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C52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FBD0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62CDB31E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78D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cohol consumption, y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E0D2" w14:textId="602083DD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067 (0.812, 1.40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C5C3" w14:textId="07A9CF95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BDA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0502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FD43" w14:textId="3293E4B2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893 (0.648, 1.23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D85" w14:textId="537C4A74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6A6A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8D8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342BDA79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7F23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Hypertension, y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1126" w14:textId="7BF74A86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758 (0.500, 1.15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9174" w14:textId="788F14F5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0741" w14:textId="2423E973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02AE" w14:textId="10BFB0BB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4A6" w14:textId="79C2D9D9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538 (0.305, 0.94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DC77" w14:textId="17E8989F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1A2" w14:textId="5133D318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575 (0.326, 1.01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3ABA" w14:textId="4C36168F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057</w:t>
            </w:r>
          </w:p>
        </w:tc>
      </w:tr>
      <w:tr w:rsidR="008341E0" w14:paraId="71574622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2D3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abetes, y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EB58" w14:textId="7EB81F5C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663 (0.361, 1.21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3568" w14:textId="78C22EFB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798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E969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148B" w14:textId="3EDDA586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706 (0.360, 1.38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0991" w14:textId="75060EA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3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6D3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8A80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1ABAB98D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8D73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HBsAg, positiv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3B6F" w14:textId="7B926D3B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765 (1.186, 2.62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62E" w14:textId="20AEAEB9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08EB" w14:textId="6E54D8E3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839 (1.234, 2.74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00C8" w14:textId="5CFA9691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B13A" w14:textId="11ECB12F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871 (1.159, 3.02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DD3B" w14:textId="43616B3A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E22" w14:textId="0B5B64E5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926 (1.189, 3.11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760E" w14:textId="4C3A49FB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8</w:t>
            </w:r>
          </w:p>
        </w:tc>
      </w:tr>
      <w:tr w:rsidR="008341E0" w14:paraId="58B77921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E1F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AFP, &lt;400 ng/m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8211" w14:textId="04FDB9E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823 (0.625, 1.08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B8F8" w14:textId="6CF73762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00F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E19B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CF32" w14:textId="53C65791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95 (0.579, 1.09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3D7" w14:textId="35617ADA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08E" w14:textId="77B2CF8A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863 (0.626, 1.18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C12" w14:textId="21D0D2E0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367</w:t>
            </w:r>
          </w:p>
        </w:tc>
      </w:tr>
      <w:tr w:rsidR="008341E0" w14:paraId="3EB87DFE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89F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ameter, c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493C" w14:textId="2976A358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83 (0.934, 1.03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7BF6" w14:textId="0DE7EB4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34E7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6605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C16E" w14:textId="434BE23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966 (0.912, 1.02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7D4B" w14:textId="339C2219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20B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F186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31BC4CFF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4AB8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Number of tumors</w:t>
            </w: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multipl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FB1" w14:textId="3CAB5586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95 (1.192, 2.13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3E4" w14:textId="639B1F88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6C76" w14:textId="42F1CD88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498 (1.111, 2.0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9B0B" w14:textId="69746535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D55" w14:textId="102491A6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24 (1.095, 2.12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4EE" w14:textId="69852660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A24" w14:textId="0045D7E1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452 (1.038, 2.03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C16" w14:textId="0F0B7628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30</w:t>
            </w:r>
          </w:p>
        </w:tc>
      </w:tr>
      <w:tr w:rsidR="008341E0" w14:paraId="26531F7C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6C9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PLT, ×109/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FD2" w14:textId="2046B8C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99 (0.998, 1.00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9AFA" w14:textId="20F52681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1A92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442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D23" w14:textId="08242DA4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000 (0.998, 1.0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44B" w14:textId="2C8A8D59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0D26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44B8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52DA826C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D50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T, U/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B07" w14:textId="71F950CC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000 (0.998, 1.00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93C5" w14:textId="2AC552B6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0AA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C98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6BC" w14:textId="47A7C78F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000 (0.997, 1.00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7E2" w14:textId="2844D03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DEC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41E3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0760885E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44E0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TBIL, μmol/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FE79" w14:textId="5DB0CF5B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99 (0.980, 1.01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2B2C" w14:textId="6E15029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E7D7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E712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4759" w14:textId="5737A3E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995 (0.972, 1.01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8D0" w14:textId="3622EB98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C11E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687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2D3528EA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EC8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B, g/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6C16" w14:textId="567F635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99 (0.968, 1.03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6D9" w14:textId="79C0DE4C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45D1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1460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294" w14:textId="5AE1FE62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987 (0.951, 1.02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229" w14:textId="43C94CED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48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7541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799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0D16168C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28D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D83F" w14:textId="2F450B5D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051 (0.252, 4.37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774" w14:textId="3744483B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DA51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2B7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4F6C" w14:textId="325A8DA3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175 (0.237, 5.83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43D" w14:textId="16DF648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B155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40F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33DB1239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D32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Child–Pugh classification, 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3D0" w14:textId="2FC9A6B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2.547 (0.945, 6.86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6BCC" w14:textId="0A8AE5EA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70E" w14:textId="0DA30778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A4AC" w14:textId="426248AE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A5B" w14:textId="7EEBB59A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3.839 (1.419, 10.38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3FE0" w14:textId="0A25558E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4C4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EBA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341E0" w14:paraId="2BCF641B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E793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Approach of resection, anatomic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EE8E" w14:textId="26E417B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060 (0.809, 1.39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BD0B" w14:textId="5FA70258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16D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6F70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0869" w14:textId="720DD6C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230 (0.902, 1.67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D33" w14:textId="1A6E59B4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1B31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DC39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7C99F6DC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1AC7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Pringle maneuver, y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1C43" w14:textId="3AC1B22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864 (0.584, 1.27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F341" w14:textId="7BD58451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F84E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8D32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8E3B" w14:textId="7D417EC1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758 (0.494, 1.16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9D2" w14:textId="6646852D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5B5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411E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6D711BC3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365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Blood loss, m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3BB4" w14:textId="08D8FE7F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000 (1.000, 1.00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4335" w14:textId="52E29AC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016C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7CC8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189" w14:textId="728845A6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000 (1.000, 1.00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CD67" w14:textId="19C43D65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357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9229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03DCA383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051F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Blood transfusion</w:t>
            </w: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y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4B6" w14:textId="6D7EB3C2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359 (0.759, 2.43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AC7" w14:textId="43368E0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3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3E9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7D4A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49D7" w14:textId="346FED89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038 (0.509, 2.11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7B4C" w14:textId="0B8A441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34F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193B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38E3BCB3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791C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Operation time, m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A91" w14:textId="57546A48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002 (1.000, 1.00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CE3" w14:textId="721F2FCB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CA3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738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D6A" w14:textId="33FE210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001 (1.000, 1.00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ED5" w14:textId="34448D3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0441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1843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757C7495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A55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PA-TACE, y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8768" w14:textId="1A30C2D2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695 (0.525, 0.92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9A64" w14:textId="59251ED4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C099" w14:textId="606C7F60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716 (0.539, 0.95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985B" w14:textId="13403D7E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AEAD" w14:textId="1047BA0D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663 (0.475, 0.92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17F5" w14:textId="21AA6BCD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0E89" w14:textId="03078289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643 (0.458, 0.90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736A" w14:textId="5005F556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11</w:t>
            </w:r>
          </w:p>
        </w:tc>
      </w:tr>
      <w:tr w:rsidR="008341E0" w14:paraId="47140CEE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787B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fferentiation, grades 3-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E65E" w14:textId="34D2BBA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177 (0.891, 1.55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C43" w14:textId="298CA11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2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078E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BE09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4E1" w14:textId="49B5AC6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135 (0.823, 1.56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9BC3" w14:textId="2644B24A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6162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A267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8341E0" w14:paraId="1CC7CB15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D32F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Microsatellites</w:t>
            </w: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yes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247" w14:textId="440F0750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467 (1.020, 2.109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F77" w14:textId="66942E32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F19F" w14:textId="3D163CC3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257 (0.866, 1.826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EFC" w14:textId="5D35A6DF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BAA" w14:textId="0E39C665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1.292 (0.848, 1.968)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24BC" w14:textId="25333821" w:rsidR="008341E0" w:rsidRPr="00E627C2" w:rsidRDefault="008341E0" w:rsidP="008341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212F" w14:textId="38FD0149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B63B" w14:textId="5D27294E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8341E0" w14:paraId="1BB27A97" w14:textId="77777777" w:rsidTr="008341E0">
        <w:trPr>
          <w:trHeight w:val="285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A059" w14:textId="77777777" w:rsidR="008341E0" w:rsidRPr="00E627C2" w:rsidRDefault="008341E0" w:rsidP="008341E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b/>
                <w:bCs/>
                <w:color w:val="000000"/>
                <w:kern w:val="0"/>
                <w:szCs w:val="21"/>
              </w:rPr>
              <w:t>Cirrhosis, yes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24741" w14:textId="018A3B4A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1.191 (0.909, 1.561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690C" w14:textId="419BDE10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E627C2">
              <w:rPr>
                <w:rFonts w:eastAsia="等线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C26F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E456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59B6" w14:textId="3E6C2144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958 (0.703, 1.305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63DF" w14:textId="53F75466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E4394">
              <w:rPr>
                <w:rFonts w:eastAsia="等线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612A" w14:textId="77777777" w:rsidR="008341E0" w:rsidRPr="00E627C2" w:rsidRDefault="008341E0" w:rsidP="008341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6B77" w14:textId="77777777" w:rsidR="008341E0" w:rsidRPr="00E627C2" w:rsidRDefault="008341E0" w:rsidP="008341E0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</w:tbl>
    <w:p w14:paraId="4DAD0F26" w14:textId="1E3EEA6F" w:rsidR="008341E0" w:rsidRPr="008341E0" w:rsidRDefault="008341E0" w:rsidP="0056425D">
      <w:pPr>
        <w:rPr>
          <w:rFonts w:hint="eastAsia"/>
        </w:rPr>
      </w:pPr>
      <w:r>
        <w:t xml:space="preserve">RFS: </w:t>
      </w:r>
      <w:r>
        <w:rPr>
          <w:rFonts w:hint="eastAsia"/>
        </w:rPr>
        <w:t>recurrence free survival</w:t>
      </w:r>
      <w:r>
        <w:t xml:space="preserve">; OS: </w:t>
      </w:r>
      <w:r w:rsidRPr="00084CCD">
        <w:t>overall survival</w:t>
      </w:r>
      <w:r>
        <w:t xml:space="preserve">; HCC: </w:t>
      </w:r>
      <w:r>
        <w:rPr>
          <w:rFonts w:hint="eastAsia"/>
        </w:rPr>
        <w:t>hepatocellular carcinoma</w:t>
      </w:r>
      <w:r w:rsidRPr="00AD5A53">
        <w:t xml:space="preserve">; PSM: propensity score matching; BMI: </w:t>
      </w:r>
      <w:r>
        <w:t>body mass index</w:t>
      </w:r>
      <w:r w:rsidRPr="00AD5A53">
        <w:t xml:space="preserve">; HBsAg: hepatitis B surface antigen; AFP: alpha-fetoprotein; TBIL: total bilirubin; TP: total protein; ALB: albumin; ALT: alanine aminotransferase; PLT: platelets; INR: international normalized ratio; PA-TACE: postoperative adjuvant transhepatic arterial chemoembolization; MPVI: </w:t>
      </w:r>
      <w:r>
        <w:t>microportal</w:t>
      </w:r>
      <w:r w:rsidRPr="00AD5A53">
        <w:t xml:space="preserve"> vein invasion.</w:t>
      </w:r>
    </w:p>
    <w:p w14:paraId="24860575" w14:textId="77777777" w:rsidR="008341E0" w:rsidRDefault="008341E0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E790066" w14:textId="268796ED" w:rsidR="0056425D" w:rsidRDefault="0056425D" w:rsidP="0056425D">
      <w:pPr>
        <w:rPr>
          <w:b/>
          <w:bCs/>
        </w:rPr>
      </w:pPr>
      <w:r w:rsidRPr="00A140DF">
        <w:rPr>
          <w:rFonts w:hint="eastAsia"/>
          <w:b/>
          <w:bCs/>
        </w:rPr>
        <w:lastRenderedPageBreak/>
        <w:t>Table</w:t>
      </w:r>
      <w:r w:rsidRPr="00A140DF">
        <w:rPr>
          <w:b/>
          <w:bCs/>
        </w:rPr>
        <w:t xml:space="preserve"> </w:t>
      </w:r>
      <w:r w:rsidR="008341E0">
        <w:rPr>
          <w:b/>
          <w:bCs/>
        </w:rPr>
        <w:t>S3</w:t>
      </w:r>
      <w:r w:rsidRPr="00A140DF">
        <w:rPr>
          <w:b/>
          <w:bCs/>
        </w:rPr>
        <w:t xml:space="preserve">. Univariate analysis for </w:t>
      </w:r>
      <w:r>
        <w:rPr>
          <w:b/>
          <w:bCs/>
        </w:rPr>
        <w:t xml:space="preserve">RFS </w:t>
      </w:r>
      <w:r>
        <w:rPr>
          <w:rFonts w:hint="eastAsia"/>
          <w:b/>
          <w:bCs/>
        </w:rPr>
        <w:t xml:space="preserve">and </w:t>
      </w:r>
      <w:r>
        <w:rPr>
          <w:b/>
          <w:bCs/>
        </w:rPr>
        <w:t>OS</w:t>
      </w:r>
      <w:r w:rsidRPr="00A140DF">
        <w:rPr>
          <w:b/>
          <w:bCs/>
        </w:rPr>
        <w:t xml:space="preserve"> </w:t>
      </w:r>
      <w:r>
        <w:rPr>
          <w:rFonts w:hint="eastAsia"/>
          <w:b/>
          <w:bCs/>
        </w:rPr>
        <w:t>of</w:t>
      </w:r>
      <w:r w:rsidRPr="00A140DF">
        <w:rPr>
          <w:b/>
          <w:bCs/>
        </w:rPr>
        <w:t xml:space="preserve"> HCC patients with MPVI </w:t>
      </w:r>
      <w:r>
        <w:rPr>
          <w:rFonts w:hint="eastAsia"/>
          <w:b/>
          <w:bCs/>
        </w:rPr>
        <w:t>in the</w:t>
      </w:r>
      <w:r w:rsidRPr="00A140DF">
        <w:rPr>
          <w:b/>
          <w:bCs/>
        </w:rPr>
        <w:t xml:space="preserve"> </w:t>
      </w:r>
      <w:r w:rsidR="008341E0">
        <w:rPr>
          <w:rFonts w:hint="eastAsia"/>
          <w:b/>
          <w:bCs/>
        </w:rPr>
        <w:t>crud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ohort</w:t>
      </w:r>
      <w:r>
        <w:rPr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15"/>
        <w:gridCol w:w="3421"/>
        <w:gridCol w:w="1651"/>
        <w:gridCol w:w="3360"/>
        <w:gridCol w:w="1651"/>
      </w:tblGrid>
      <w:tr w:rsidR="0056425D" w14:paraId="70ABB758" w14:textId="77777777" w:rsidTr="009B1BDD">
        <w:trPr>
          <w:trHeight w:val="285"/>
        </w:trPr>
        <w:tc>
          <w:tcPr>
            <w:tcW w:w="17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115613" w14:textId="77777777" w:rsidR="0056425D" w:rsidRPr="00A140DF" w:rsidRDefault="0056425D" w:rsidP="009B1BDD">
            <w:pPr>
              <w:jc w:val="center"/>
              <w:rPr>
                <w:b/>
                <w:bCs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1FC4AF" w14:textId="77777777" w:rsidR="0056425D" w:rsidRPr="00A140DF" w:rsidRDefault="0056425D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RFS</w:t>
            </w:r>
          </w:p>
        </w:tc>
        <w:tc>
          <w:tcPr>
            <w:tcW w:w="16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C946BE" w14:textId="77777777" w:rsidR="0056425D" w:rsidRPr="00A140DF" w:rsidRDefault="0056425D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OS</w:t>
            </w:r>
          </w:p>
        </w:tc>
      </w:tr>
      <w:tr w:rsidR="0056425D" w14:paraId="7F72F194" w14:textId="77777777" w:rsidTr="009B1BDD">
        <w:trPr>
          <w:trHeight w:val="285"/>
        </w:trPr>
        <w:tc>
          <w:tcPr>
            <w:tcW w:w="172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A5A063" w14:textId="77777777" w:rsidR="0056425D" w:rsidRPr="00A140DF" w:rsidRDefault="0056425D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069B5B" w14:textId="77777777" w:rsidR="0056425D" w:rsidRPr="00A140DF" w:rsidRDefault="0056425D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82BE09" w14:textId="77777777" w:rsidR="0056425D" w:rsidRPr="00A140DF" w:rsidRDefault="0056425D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C14027" w14:textId="77777777" w:rsidR="0056425D" w:rsidRPr="00A140DF" w:rsidRDefault="0056425D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C6ECB1" w14:textId="77777777" w:rsidR="0056425D" w:rsidRPr="00A140DF" w:rsidRDefault="0056425D" w:rsidP="009B1BD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9C71B0" w14:paraId="6E25AEF8" w14:textId="77777777" w:rsidTr="009B1BDD">
        <w:trPr>
          <w:trHeight w:val="285"/>
        </w:trPr>
        <w:tc>
          <w:tcPr>
            <w:tcW w:w="1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AC34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SEX, male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4764" w14:textId="186969F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69 (0.674, 1.695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4F3" w14:textId="428E0B84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9E27" w14:textId="55459630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147 (0.706, 1.865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9C4" w14:textId="2BC6536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579</w:t>
            </w:r>
          </w:p>
        </w:tc>
      </w:tr>
      <w:tr w:rsidR="009C71B0" w14:paraId="1E2B438D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938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Age, y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D31" w14:textId="20B15305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98 (0.984, 1.0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BE18" w14:textId="7023A5B3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6886" w14:textId="6715FF3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06 (0.991, 1.02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34D" w14:textId="0CC8DD3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457</w:t>
            </w:r>
          </w:p>
        </w:tc>
      </w:tr>
      <w:tr w:rsidR="009C71B0" w14:paraId="37BC75D3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2FF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BMI, kg/m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B7B" w14:textId="59763F90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33 (0.979, 1.08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77C" w14:textId="1E6E34E7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3D06" w14:textId="54F9F86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33 (0.977, 1.09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E7B" w14:textId="02EB41B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254</w:t>
            </w:r>
          </w:p>
        </w:tc>
      </w:tr>
      <w:tr w:rsidR="009C71B0" w14:paraId="13D8935F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0421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cohol consumption, y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5615" w14:textId="1067FC6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15 (0.663, 1.26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347" w14:textId="535CA5B5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7DB" w14:textId="0304474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116 (0.793, 1.57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26F7" w14:textId="6D05776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530</w:t>
            </w:r>
          </w:p>
        </w:tc>
      </w:tr>
      <w:tr w:rsidR="009C71B0" w14:paraId="5DA69805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B7B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Hypertension, y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1D3" w14:textId="5BB20ED6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818 (0.443, 1.51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741C" w14:textId="0D3F82D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274" w14:textId="270D3B40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112 (0.600, 2.06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6C2C" w14:textId="34AB80AF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735</w:t>
            </w:r>
          </w:p>
        </w:tc>
      </w:tr>
      <w:tr w:rsidR="009C71B0" w14:paraId="485E04E7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EF5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abetes, y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705B" w14:textId="0C8A0D9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539 (0.172, 1.69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DB7" w14:textId="37A765D6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4C96" w14:textId="39A7A4F4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19 (0.376, 2.76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791" w14:textId="34B3BB2E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970</w:t>
            </w:r>
          </w:p>
        </w:tc>
      </w:tr>
      <w:tr w:rsidR="009C71B0" w14:paraId="3BA56907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FC17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HBsAg, positiv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6F5" w14:textId="49BD21A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390 (0.883, 2.18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E5B" w14:textId="2378DBD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297" w14:textId="7292BB3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471 (0.893, 2.42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3CAC" w14:textId="74831D37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129</w:t>
            </w:r>
          </w:p>
        </w:tc>
      </w:tr>
      <w:tr w:rsidR="009C71B0" w14:paraId="2A8C058E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383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AFP, &lt;400 ng/m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DDA" w14:textId="3B93E21F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785 (0.571, 1.08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84C" w14:textId="1D44C03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1F39" w14:textId="7FF905BF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32 (0.591, 1.17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B1F6" w14:textId="369BF0D0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294</w:t>
            </w:r>
          </w:p>
        </w:tc>
      </w:tr>
      <w:tr w:rsidR="009C71B0" w14:paraId="29E90434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499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ameter, cm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6D86" w14:textId="16555BC4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79 (0.930, 1.03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5C49" w14:textId="2B62D57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59C" w14:textId="0F475255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00 (0.947, 1.0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A62" w14:textId="0ED4E2F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995</w:t>
            </w:r>
          </w:p>
        </w:tc>
      </w:tr>
      <w:tr w:rsidR="009C71B0" w14:paraId="4CEEE782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971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Number of tumors</w:t>
            </w: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multipl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9FC" w14:textId="79EBE776" w:rsidR="009C71B0" w:rsidRPr="00A140DF" w:rsidRDefault="009C71B0" w:rsidP="009C71B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446 (1.050, 1.99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A527" w14:textId="3EEA022F" w:rsidR="009C71B0" w:rsidRPr="00A140DF" w:rsidRDefault="009C71B0" w:rsidP="009C71B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5B4" w14:textId="67518D4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304 (0.925, 1.84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D0BE" w14:textId="5972638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130</w:t>
            </w:r>
          </w:p>
        </w:tc>
      </w:tr>
      <w:tr w:rsidR="009C71B0" w14:paraId="0F524968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41F1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PLT, ×109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A9D" w14:textId="0CC4E53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01 (1.000, 1.0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E7E" w14:textId="2A2B9BA6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901" w14:textId="7903A2A3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01 (0.999, 1.0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7BCD" w14:textId="166604E6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302</w:t>
            </w:r>
          </w:p>
        </w:tc>
      </w:tr>
      <w:tr w:rsidR="009C71B0" w14:paraId="1B3D79BE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DDC4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T, U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90E0" w14:textId="7F34D9F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99 (0.994, 1.0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80F" w14:textId="4804F9CD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CDC" w14:textId="6137C9B4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00 (0.995, 1.0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5F7" w14:textId="5E10F59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52</w:t>
            </w:r>
          </w:p>
        </w:tc>
      </w:tr>
      <w:tr w:rsidR="009C71B0" w14:paraId="19FDE991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CAA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TBIL, μmol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9E8" w14:textId="730A1A90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04 (0.998, 1.01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C15" w14:textId="475B781B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9150" w14:textId="6E8D6EC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01 (0.996, 1.00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822E" w14:textId="37C3BA4D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668</w:t>
            </w:r>
          </w:p>
        </w:tc>
      </w:tr>
      <w:tr w:rsidR="009C71B0" w14:paraId="649DBF1F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24C3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ALB, g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1273" w14:textId="0B4DDCD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91 (0.956, 1.02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95CD" w14:textId="30275F17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64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B302" w14:textId="1E043D67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997 (0.958, 1.03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5641" w14:textId="5BDDE7A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86</w:t>
            </w:r>
          </w:p>
        </w:tc>
      </w:tr>
      <w:tr w:rsidR="009C71B0" w14:paraId="4BC7728C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FB5B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58A" w14:textId="17FC14E3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70 (0.200, 5.73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AA72" w14:textId="493EF8F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A70" w14:textId="79E19A5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344 (0.051, 2.29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F47" w14:textId="516FBFB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270</w:t>
            </w:r>
          </w:p>
        </w:tc>
      </w:tr>
      <w:tr w:rsidR="009C71B0" w14:paraId="33BF1B2E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30D6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Child–Pugh classification, B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62A0" w14:textId="7C20A9B3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184 (0.026, 1.32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8A4" w14:textId="0C687440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5795" w14:textId="711313E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217 (0.030, 1.56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091" w14:textId="7599269B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129</w:t>
            </w:r>
          </w:p>
        </w:tc>
      </w:tr>
      <w:tr w:rsidR="009C71B0" w14:paraId="76F1BBBD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AF8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Approach of resection, anatomica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4BF8" w14:textId="2B5A2AE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92 (0.721, 1.36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34B2" w14:textId="118751A4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7511" w14:textId="1755055F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34 (0.734, 1.4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F64D" w14:textId="487C7254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48</w:t>
            </w:r>
          </w:p>
        </w:tc>
      </w:tr>
      <w:tr w:rsidR="009C71B0" w14:paraId="3D0AE05D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44B6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Pringle maneuver, y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81D" w14:textId="1C3A4BB7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822 (0.532, 1.27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41B" w14:textId="14CD96D4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E82" w14:textId="103C993A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61 (0.658, 1.71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76D" w14:textId="444ACA6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08</w:t>
            </w:r>
          </w:p>
        </w:tc>
      </w:tr>
      <w:tr w:rsidR="009C71B0" w14:paraId="1B832E9B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95D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Blood loss, m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ECDD" w14:textId="19D8C19D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00 (1.000, 1.0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93A" w14:textId="2AF652B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FB9" w14:textId="14F06F8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00 (1.000, 1.0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9A3" w14:textId="7B30E41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59</w:t>
            </w:r>
          </w:p>
        </w:tc>
      </w:tr>
      <w:tr w:rsidR="009C71B0" w14:paraId="53753ADD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25D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Blood transfusion</w:t>
            </w: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y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A27" w14:textId="37AD0459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47 (0.660, 1.65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AEC5" w14:textId="45F8D85B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2AD" w14:textId="2B49061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297 (0.813, 2.06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8C9" w14:textId="54635DF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275</w:t>
            </w:r>
          </w:p>
        </w:tc>
      </w:tr>
      <w:tr w:rsidR="009C71B0" w14:paraId="22C91160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13F0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Operation time, mi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E5B" w14:textId="2FABA8C6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001 (0.999, 1.0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4FAD" w14:textId="496BD8C6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8CB" w14:textId="4A12C83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000 (0.998, 1.0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A82A" w14:textId="59F8C42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11</w:t>
            </w:r>
          </w:p>
        </w:tc>
      </w:tr>
      <w:tr w:rsidR="009C71B0" w14:paraId="58A8DA78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99B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PA-TACE, y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EF4" w14:textId="35F23B1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902 (0.652, 1.24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A11" w14:textId="6CC2A08E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8BA" w14:textId="246B2D63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851 (0.602, 1.2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D82" w14:textId="5954B25F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362</w:t>
            </w:r>
          </w:p>
        </w:tc>
      </w:tr>
      <w:tr w:rsidR="009C71B0" w14:paraId="5FAF807D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0A0E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Differentiation, grades 3-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A77" w14:textId="01DF04B8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837 (0.578, 1.2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033" w14:textId="0F0143E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FDE" w14:textId="74D6AF1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796 (0.532, 1.19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7B3C" w14:textId="0B401E8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268</w:t>
            </w:r>
          </w:p>
        </w:tc>
      </w:tr>
      <w:tr w:rsidR="009C71B0" w14:paraId="0EB161B4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377D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Microsatellites</w:t>
            </w: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, y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ED2" w14:textId="1989761C" w:rsidR="009C71B0" w:rsidRPr="00A140DF" w:rsidRDefault="009C71B0" w:rsidP="009C71B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512 (1.032, 2.21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43B" w14:textId="08BC61AA" w:rsidR="009C71B0" w:rsidRPr="00A140DF" w:rsidRDefault="009C71B0" w:rsidP="009C71B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263" w14:textId="47DFA97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b/>
                <w:bCs/>
                <w:color w:val="000000"/>
                <w:kern w:val="0"/>
                <w:szCs w:val="21"/>
              </w:rPr>
              <w:t>1.869 (1.262, 2.76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4977" w14:textId="0B4159C1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9C71B0" w14:paraId="4726DC24" w14:textId="77777777" w:rsidTr="009B1BDD">
        <w:trPr>
          <w:trHeight w:val="285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DF974" w14:textId="77777777" w:rsidR="009C71B0" w:rsidRPr="005A1888" w:rsidRDefault="009C71B0" w:rsidP="009C71B0">
            <w:pPr>
              <w:widowControl/>
              <w:ind w:firstLineChars="200" w:firstLine="420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 w:rsidRPr="005A1888">
              <w:rPr>
                <w:rFonts w:eastAsia="等线"/>
                <w:b/>
                <w:bCs/>
                <w:color w:val="000000"/>
                <w:kern w:val="0"/>
                <w:szCs w:val="21"/>
              </w:rPr>
              <w:t>Cirrhosis, yes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A06C" w14:textId="730FFB7B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1.123 (0.818, 1.54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1B70" w14:textId="07367152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140DF">
              <w:rPr>
                <w:rFonts w:eastAsia="等线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671C" w14:textId="24F0FEBC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1.103 (0.785, 1.54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8BB1" w14:textId="7A229FDB" w:rsidR="009C71B0" w:rsidRPr="00A140DF" w:rsidRDefault="009C71B0" w:rsidP="009C71B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D5A53">
              <w:rPr>
                <w:rFonts w:eastAsia="等线"/>
                <w:color w:val="000000"/>
                <w:kern w:val="0"/>
                <w:szCs w:val="21"/>
              </w:rPr>
              <w:t>0.573</w:t>
            </w:r>
          </w:p>
        </w:tc>
      </w:tr>
    </w:tbl>
    <w:p w14:paraId="38D83EEC" w14:textId="77777777" w:rsidR="0056425D" w:rsidRPr="005A1888" w:rsidRDefault="0056425D" w:rsidP="0056425D">
      <w:bookmarkStart w:id="4" w:name="_Hlk88517293"/>
      <w:r>
        <w:t xml:space="preserve">RFS: </w:t>
      </w:r>
      <w:r>
        <w:rPr>
          <w:rFonts w:hint="eastAsia"/>
        </w:rPr>
        <w:t>recurrence free survival</w:t>
      </w:r>
      <w:r>
        <w:t xml:space="preserve">; OS: </w:t>
      </w:r>
      <w:r w:rsidRPr="00084CCD">
        <w:t>overall survival</w:t>
      </w:r>
      <w:r>
        <w:t xml:space="preserve">; HCC: </w:t>
      </w:r>
      <w:r>
        <w:rPr>
          <w:rFonts w:hint="eastAsia"/>
        </w:rPr>
        <w:t>hepatocellular carcinoma</w:t>
      </w:r>
      <w:r w:rsidRPr="00AD5A53">
        <w:t xml:space="preserve">; PSM: propensity score matching; BMI: </w:t>
      </w:r>
      <w:r>
        <w:t>body mass index</w:t>
      </w:r>
      <w:r w:rsidRPr="00AD5A53">
        <w:t xml:space="preserve">; HBsAg: hepatitis B surface antigen; AFP: alpha-fetoprotein; TBIL: total bilirubin; TP: total protein; ALB: albumin; ALT: alanine aminotransferase; PLT: platelets; INR: international normalized ratio; PA-TACE: postoperative adjuvant transhepatic arterial chemoembolization; MPVI: </w:t>
      </w:r>
      <w:r>
        <w:t>microportal</w:t>
      </w:r>
      <w:r w:rsidRPr="00AD5A53">
        <w:t xml:space="preserve"> vein invasion.</w:t>
      </w:r>
      <w:bookmarkEnd w:id="4"/>
    </w:p>
    <w:p w14:paraId="5D0E39AB" w14:textId="01583FE2" w:rsidR="0056425D" w:rsidRPr="0056425D" w:rsidRDefault="0056425D" w:rsidP="0056425D">
      <w:pPr>
        <w:spacing w:line="480" w:lineRule="auto"/>
        <w:jc w:val="left"/>
        <w:rPr>
          <w:rFonts w:hint="eastAsia"/>
          <w:sz w:val="24"/>
          <w:szCs w:val="24"/>
        </w:rPr>
      </w:pPr>
    </w:p>
    <w:sectPr w:rsidR="0056425D" w:rsidRPr="0056425D" w:rsidSect="00174C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144D3"/>
    <w:multiLevelType w:val="multilevel"/>
    <w:tmpl w:val="062403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0C61CA9"/>
    <w:multiLevelType w:val="hybridMultilevel"/>
    <w:tmpl w:val="0DE0984A"/>
    <w:lvl w:ilvl="0" w:tplc="E7E029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20344890">
    <w:abstractNumId w:val="0"/>
  </w:num>
  <w:num w:numId="2" w16cid:durableId="1015037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zMjU0tDA1MLAwMTFR0lEKTi0uzszPAykwrAUAYYJabCwAAAA="/>
  </w:docVars>
  <w:rsids>
    <w:rsidRoot w:val="00285748"/>
    <w:rsid w:val="000A556E"/>
    <w:rsid w:val="00174C7E"/>
    <w:rsid w:val="001A4A49"/>
    <w:rsid w:val="001B4C77"/>
    <w:rsid w:val="00285748"/>
    <w:rsid w:val="002A49D2"/>
    <w:rsid w:val="00340C13"/>
    <w:rsid w:val="0056425D"/>
    <w:rsid w:val="00743D62"/>
    <w:rsid w:val="008341E0"/>
    <w:rsid w:val="009C71B0"/>
    <w:rsid w:val="00BA1142"/>
    <w:rsid w:val="00BB2031"/>
    <w:rsid w:val="00F1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081BB"/>
  <w15:chartTrackingRefBased/>
  <w15:docId w15:val="{28EFCFEF-F55C-4DB8-953E-4691C7467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C7E"/>
    <w:pPr>
      <w:widowControl w:val="0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qFormat/>
    <w:rsid w:val="002857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85748"/>
    <w:rPr>
      <w:b/>
      <w:bCs/>
      <w:kern w:val="44"/>
      <w:sz w:val="44"/>
      <w:szCs w:val="44"/>
      <w14:ligatures w14:val="none"/>
    </w:rPr>
  </w:style>
  <w:style w:type="paragraph" w:styleId="a3">
    <w:name w:val="List Paragraph"/>
    <w:basedOn w:val="a"/>
    <w:qFormat/>
    <w:rsid w:val="002A49D2"/>
    <w:pPr>
      <w:ind w:firstLineChars="200" w:firstLine="420"/>
    </w:pPr>
  </w:style>
  <w:style w:type="table" w:styleId="a4">
    <w:name w:val="Table Grid"/>
    <w:basedOn w:val="a1"/>
    <w:uiPriority w:val="39"/>
    <w:rsid w:val="000A5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st Table 1 Light"/>
    <w:basedOn w:val="a1"/>
    <w:uiPriority w:val="46"/>
    <w:rsid w:val="001B4C7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1B4C77"/>
    <w:rPr>
      <w:rFonts w:ascii="Gulliver" w:hAnsi="Gullive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733</Words>
  <Characters>9882</Characters>
  <Application>Microsoft Office Word</Application>
  <DocSecurity>0</DocSecurity>
  <Lines>82</Lines>
  <Paragraphs>23</Paragraphs>
  <ScaleCrop>false</ScaleCrop>
  <Company/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逸闻</dc:creator>
  <cp:keywords/>
  <dc:description/>
  <cp:lastModifiedBy>邱 逸闻</cp:lastModifiedBy>
  <cp:revision>6</cp:revision>
  <dcterms:created xsi:type="dcterms:W3CDTF">2022-04-05T09:38:00Z</dcterms:created>
  <dcterms:modified xsi:type="dcterms:W3CDTF">2022-04-05T15:52:00Z</dcterms:modified>
</cp:coreProperties>
</file>